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544BC" w14:textId="77777777" w:rsidR="008E2FB8" w:rsidRPr="00975EC8" w:rsidRDefault="008E2FB8" w:rsidP="008E2FB8">
      <w:pPr>
        <w:widowControl/>
        <w:wordWrap/>
        <w:autoSpaceDE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975EC8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CHA</w:t>
      </w:r>
      <w:r w:rsidRPr="00975EC8">
        <w:rPr>
          <w:rFonts w:ascii="Times New Roman" w:eastAsia="맑은 고딕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975EC8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DS</w:t>
      </w:r>
      <w:r w:rsidRPr="00975EC8">
        <w:rPr>
          <w:rFonts w:ascii="Times New Roman" w:eastAsia="맑은 고딕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975EC8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-VAS</w:t>
      </w:r>
      <w:r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c</w:t>
      </w:r>
      <w:r w:rsidRPr="00975EC8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score, Cerebral Small Vessel Disease, and Frailty in Older Patients with Atrial Fibrillation </w:t>
      </w:r>
    </w:p>
    <w:p w14:paraId="4DEAEC7D" w14:textId="77777777" w:rsidR="008E2FB8" w:rsidRPr="008E2FB8" w:rsidRDefault="008E2FB8" w:rsidP="008E2FB8">
      <w:pPr>
        <w:widowControl/>
        <w:wordWrap/>
        <w:autoSpaceDE/>
        <w:spacing w:line="480" w:lineRule="auto"/>
        <w:jc w:val="left"/>
        <w:rPr>
          <w:rFonts w:ascii="Times New Roman" w:eastAsia="맑은 고딕" w:hAnsi="Times New Roman" w:cs="Times New Roman"/>
          <w:szCs w:val="20"/>
          <w:vertAlign w:val="superscript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lang w:val="en-GB"/>
        </w:rPr>
        <w:t>Jung-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Yeon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Choi, MD, PhD</w:t>
      </w: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1*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; Leonard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Sunwoo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>, MD, PhD</w:t>
      </w: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3,4*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>; Sun-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wook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Kim, MD, MSc</w:t>
      </w: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1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;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Kwang-il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Kim, MD, PhD</w:t>
      </w: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1,2**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;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Cheol-Ho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Kim, MD, PhD</w:t>
      </w: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1,2**</w:t>
      </w:r>
    </w:p>
    <w:p w14:paraId="487F4B8E" w14:textId="77777777" w:rsidR="008E2FB8" w:rsidRPr="008E2FB8" w:rsidRDefault="008E2FB8" w:rsidP="008E2FB8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Cs w:val="20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1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Departments of Internal Medicine, 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Seoul National University </w:t>
      </w: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Bundang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 Hospital, </w:t>
      </w: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Seongnam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, Republic of Korea; and </w:t>
      </w:r>
      <w:r w:rsidRPr="008E2FB8">
        <w:rPr>
          <w:rFonts w:ascii="Times New Roman" w:eastAsia="맑은 고딕" w:hAnsi="Times New Roman" w:cs="Times New Roman"/>
          <w:kern w:val="0"/>
          <w:szCs w:val="20"/>
          <w:vertAlign w:val="superscript"/>
          <w:lang w:val="en-GB"/>
        </w:rPr>
        <w:t>2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Seoul National University College of Medicine</w:t>
      </w:r>
    </w:p>
    <w:p w14:paraId="56825FC0" w14:textId="77777777" w:rsidR="008E2FB8" w:rsidRPr="008E2FB8" w:rsidRDefault="008E2FB8" w:rsidP="008E2FB8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Cs w:val="20"/>
          <w:lang w:val="en-GB"/>
        </w:rPr>
      </w:pPr>
      <w:r w:rsidRPr="008E2FB8">
        <w:rPr>
          <w:rFonts w:ascii="Times New Roman" w:eastAsia="맑은 고딕" w:hAnsi="Times New Roman" w:cs="Times New Roman"/>
          <w:kern w:val="0"/>
          <w:szCs w:val="20"/>
          <w:vertAlign w:val="superscript"/>
          <w:lang w:val="en-GB"/>
        </w:rPr>
        <w:t>3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Departments of Radiology, Seoul National University </w:t>
      </w: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Bundang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 Hospital, </w:t>
      </w: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Seongnam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, Republic of Korea; and </w:t>
      </w:r>
      <w:r w:rsidRPr="008E2FB8">
        <w:rPr>
          <w:rFonts w:ascii="Times New Roman" w:eastAsia="맑은 고딕" w:hAnsi="Times New Roman" w:cs="Times New Roman"/>
          <w:kern w:val="0"/>
          <w:szCs w:val="20"/>
          <w:vertAlign w:val="superscript"/>
          <w:lang w:val="en-GB"/>
        </w:rPr>
        <w:t>4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Seoul National University College of Medicine</w:t>
      </w:r>
    </w:p>
    <w:p w14:paraId="62A0286E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/>
          <w:bCs/>
          <w:kern w:val="0"/>
          <w:szCs w:val="20"/>
          <w:vertAlign w:val="superscript"/>
          <w:lang w:val="en-GB"/>
        </w:rPr>
      </w:pPr>
    </w:p>
    <w:p w14:paraId="353C0271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Cs/>
          <w:szCs w:val="20"/>
          <w:lang w:val="en-GB"/>
        </w:rPr>
      </w:pPr>
      <w:r w:rsidRPr="008E2FB8">
        <w:rPr>
          <w:rFonts w:ascii="Times New Roman" w:eastAsia="바탕" w:hAnsi="Times New Roman" w:cs="Times New Roman"/>
          <w:b/>
          <w:bCs/>
          <w:szCs w:val="20"/>
          <w:vertAlign w:val="superscript"/>
          <w:lang w:val="en-GB"/>
        </w:rPr>
        <w:t>*</w:t>
      </w:r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>Jung-</w:t>
      </w:r>
      <w:proofErr w:type="spellStart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>Yeon</w:t>
      </w:r>
      <w:proofErr w:type="spellEnd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 xml:space="preserve"> Choi and Leonard </w:t>
      </w:r>
      <w:proofErr w:type="spellStart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>Sunwoo</w:t>
      </w:r>
      <w:proofErr w:type="spellEnd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 xml:space="preserve"> are co-first authors and equally contributed to this study. </w:t>
      </w:r>
    </w:p>
    <w:p w14:paraId="5A3673E7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Cs/>
          <w:szCs w:val="20"/>
          <w:lang w:val="en-GB"/>
        </w:rPr>
      </w:pPr>
      <w:r w:rsidRPr="008E2FB8">
        <w:rPr>
          <w:rFonts w:ascii="Times New Roman" w:eastAsia="바탕" w:hAnsi="Times New Roman" w:cs="Times New Roman"/>
          <w:bCs/>
          <w:szCs w:val="20"/>
          <w:vertAlign w:val="superscript"/>
          <w:lang w:val="en-GB"/>
        </w:rPr>
        <w:t xml:space="preserve">** </w:t>
      </w:r>
      <w:proofErr w:type="spellStart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>Kwang-il</w:t>
      </w:r>
      <w:proofErr w:type="spellEnd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 xml:space="preserve"> Kim and </w:t>
      </w:r>
      <w:proofErr w:type="spellStart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>Cheol-Ho</w:t>
      </w:r>
      <w:proofErr w:type="spellEnd"/>
      <w:r w:rsidRPr="008E2FB8">
        <w:rPr>
          <w:rFonts w:ascii="Times New Roman" w:eastAsia="바탕" w:hAnsi="Times New Roman" w:cs="Times New Roman"/>
          <w:bCs/>
          <w:szCs w:val="20"/>
          <w:lang w:val="en-GB"/>
        </w:rPr>
        <w:t xml:space="preserve"> Kim are co-corresponding authors.</w:t>
      </w:r>
    </w:p>
    <w:p w14:paraId="7609505D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/>
          <w:bCs/>
          <w:szCs w:val="20"/>
          <w:lang w:val="en-GB"/>
        </w:rPr>
      </w:pPr>
    </w:p>
    <w:p w14:paraId="365984E9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/>
          <w:bCs/>
          <w:szCs w:val="20"/>
          <w:lang w:val="en-GB"/>
        </w:rPr>
      </w:pPr>
    </w:p>
    <w:p w14:paraId="234CB6B0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맑은 고딕" w:hAnsi="Times New Roman" w:cs="Times New Roman"/>
          <w:szCs w:val="20"/>
          <w:lang w:val="en-GB"/>
        </w:rPr>
      </w:pPr>
      <w:r w:rsidRPr="008E2FB8">
        <w:rPr>
          <w:rFonts w:ascii="Times New Roman" w:eastAsia="바탕" w:hAnsi="Times New Roman" w:cs="Times New Roman"/>
          <w:b/>
          <w:bCs/>
          <w:szCs w:val="20"/>
          <w:lang w:val="en-GB"/>
        </w:rPr>
        <w:t>Correspondence to: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 </w:t>
      </w: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Kwang-il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, Kim, </w:t>
      </w:r>
      <w:r w:rsidRPr="008E2FB8">
        <w:rPr>
          <w:rFonts w:ascii="Times New Roman" w:eastAsia="굴림" w:hAnsi="Times New Roman" w:cs="Times New Roman"/>
          <w:kern w:val="0"/>
          <w:szCs w:val="20"/>
          <w:lang w:val="en-GB"/>
        </w:rPr>
        <w:t>MD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PhD, </w:t>
      </w:r>
    </w:p>
    <w:p w14:paraId="510941D2" w14:textId="77777777" w:rsidR="008E2FB8" w:rsidRPr="008E2FB8" w:rsidRDefault="008E2FB8" w:rsidP="008E2FB8">
      <w:pPr>
        <w:wordWrap/>
        <w:spacing w:after="0" w:line="480" w:lineRule="auto"/>
        <w:rPr>
          <w:rFonts w:ascii="Times New Roman" w:eastAsia="맑은 고딕" w:hAnsi="Times New Roman" w:cs="Times New Roman"/>
          <w:szCs w:val="20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Department of Internal Medicine, Seoul National University College of Medicine, Seoul National University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Bundang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Hospital, Gumi-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ro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166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Bundang-gu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Seongnam-si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Kyeongi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>-do, 463-707, Republic of Korea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; 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>Telephone: +82-31-787-7032; Fax: +82-31-787-4052</w:t>
      </w:r>
    </w:p>
    <w:p w14:paraId="6B2F04DB" w14:textId="77777777" w:rsidR="008E2FB8" w:rsidRPr="008E2FB8" w:rsidRDefault="008E2FB8" w:rsidP="008E2FB8">
      <w:pPr>
        <w:wordWrap/>
        <w:spacing w:after="0" w:line="480" w:lineRule="auto"/>
        <w:rPr>
          <w:rFonts w:ascii="Times New Roman" w:eastAsia="맑은 고딕" w:hAnsi="Times New Roman" w:cs="Times New Roman"/>
          <w:kern w:val="0"/>
          <w:szCs w:val="20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E-mail: </w:t>
      </w:r>
      <w:hyperlink r:id="rId8" w:history="1">
        <w:r w:rsidRPr="008E2FB8">
          <w:rPr>
            <w:rFonts w:ascii="Times New Roman" w:eastAsia="맑은 고딕" w:hAnsi="Times New Roman" w:cs="Times New Roman"/>
            <w:color w:val="0563C1"/>
            <w:kern w:val="0"/>
            <w:szCs w:val="20"/>
            <w:u w:val="single"/>
            <w:lang w:val="en-GB"/>
          </w:rPr>
          <w:t>kikim907@snu.ac.kr</w:t>
        </w:r>
      </w:hyperlink>
    </w:p>
    <w:p w14:paraId="05DA3129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/>
          <w:bCs/>
          <w:szCs w:val="20"/>
          <w:lang w:val="en-GB"/>
        </w:rPr>
      </w:pPr>
    </w:p>
    <w:p w14:paraId="1E9C9F14" w14:textId="77777777" w:rsidR="008E2FB8" w:rsidRPr="008E2FB8" w:rsidRDefault="008E2FB8" w:rsidP="008E2FB8">
      <w:pPr>
        <w:wordWrap/>
        <w:spacing w:after="0" w:line="480" w:lineRule="auto"/>
        <w:outlineLvl w:val="0"/>
        <w:rPr>
          <w:rFonts w:ascii="Times New Roman" w:eastAsia="바탕" w:hAnsi="Times New Roman" w:cs="Times New Roman"/>
          <w:b/>
          <w:bCs/>
          <w:szCs w:val="20"/>
          <w:lang w:val="en-GB"/>
        </w:rPr>
      </w:pPr>
      <w:r w:rsidRPr="008E2FB8">
        <w:rPr>
          <w:rFonts w:ascii="Times New Roman" w:eastAsia="바탕" w:hAnsi="Times New Roman" w:cs="Times New Roman"/>
          <w:b/>
          <w:bCs/>
          <w:szCs w:val="20"/>
          <w:lang w:val="en-GB"/>
        </w:rPr>
        <w:t xml:space="preserve">Co-corresponding Author </w:t>
      </w:r>
    </w:p>
    <w:p w14:paraId="798F8A0B" w14:textId="77777777" w:rsidR="008E2FB8" w:rsidRPr="008E2FB8" w:rsidRDefault="008E2FB8" w:rsidP="008E2FB8">
      <w:pPr>
        <w:wordWrap/>
        <w:spacing w:after="0" w:line="480" w:lineRule="auto"/>
        <w:rPr>
          <w:rFonts w:ascii="Times New Roman" w:eastAsia="맑은 고딕" w:hAnsi="Times New Roman" w:cs="Times New Roman"/>
          <w:szCs w:val="20"/>
          <w:lang w:val="en-GB"/>
        </w:rPr>
      </w:pPr>
      <w:proofErr w:type="spellStart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>Cheol-Ho</w:t>
      </w:r>
      <w:proofErr w:type="spellEnd"/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, Kim, </w:t>
      </w:r>
      <w:r w:rsidRPr="008E2FB8">
        <w:rPr>
          <w:rFonts w:ascii="Times New Roman" w:eastAsia="굴림" w:hAnsi="Times New Roman" w:cs="Times New Roman"/>
          <w:kern w:val="0"/>
          <w:szCs w:val="20"/>
          <w:lang w:val="en-GB"/>
        </w:rPr>
        <w:t>MD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PhD, </w:t>
      </w:r>
    </w:p>
    <w:p w14:paraId="12AFC8A7" w14:textId="77777777" w:rsidR="008E2FB8" w:rsidRPr="008E2FB8" w:rsidRDefault="008E2FB8" w:rsidP="008E2FB8">
      <w:pPr>
        <w:wordWrap/>
        <w:spacing w:after="0" w:line="480" w:lineRule="auto"/>
        <w:rPr>
          <w:rFonts w:ascii="Times New Roman" w:eastAsia="맑은 고딕" w:hAnsi="Times New Roman" w:cs="Times New Roman"/>
          <w:szCs w:val="20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Department of Internal Medicine, Seoul National University College of Medicine, Seoul National University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Bundang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Hospital, Gumi-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ro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 166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Bundang-gu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Seongnam-si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, </w:t>
      </w:r>
      <w:proofErr w:type="spellStart"/>
      <w:r w:rsidRPr="008E2FB8">
        <w:rPr>
          <w:rFonts w:ascii="Times New Roman" w:eastAsia="맑은 고딕" w:hAnsi="Times New Roman" w:cs="Times New Roman"/>
          <w:szCs w:val="20"/>
          <w:lang w:val="en-GB"/>
        </w:rPr>
        <w:t>Kyeongi</w:t>
      </w:r>
      <w:proofErr w:type="spellEnd"/>
      <w:r w:rsidRPr="008E2FB8">
        <w:rPr>
          <w:rFonts w:ascii="Times New Roman" w:eastAsia="맑은 고딕" w:hAnsi="Times New Roman" w:cs="Times New Roman"/>
          <w:szCs w:val="20"/>
          <w:lang w:val="en-GB"/>
        </w:rPr>
        <w:t>-do, 463-707, Republic of Korea</w:t>
      </w:r>
      <w:r w:rsidRPr="008E2FB8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; </w:t>
      </w:r>
      <w:r w:rsidRPr="008E2FB8">
        <w:rPr>
          <w:rFonts w:ascii="Times New Roman" w:eastAsia="맑은 고딕" w:hAnsi="Times New Roman" w:cs="Times New Roman"/>
          <w:szCs w:val="20"/>
          <w:lang w:val="en-GB"/>
        </w:rPr>
        <w:t>Telephone: +82-31-787-7032; Fax: +82-31-787-4052</w:t>
      </w:r>
    </w:p>
    <w:p w14:paraId="7CB15D7F" w14:textId="77777777" w:rsidR="008E2FB8" w:rsidRPr="008E2FB8" w:rsidRDefault="008E2FB8" w:rsidP="008E2FB8">
      <w:pPr>
        <w:wordWrap/>
        <w:spacing w:after="0" w:line="480" w:lineRule="auto"/>
        <w:rPr>
          <w:rFonts w:ascii="Times New Roman" w:eastAsia="맑은 고딕" w:hAnsi="Times New Roman" w:cs="Times New Roman"/>
          <w:color w:val="0563C1"/>
          <w:szCs w:val="20"/>
          <w:u w:val="single"/>
          <w:lang w:val="en-GB"/>
        </w:rPr>
      </w:pPr>
      <w:r w:rsidRPr="008E2FB8">
        <w:rPr>
          <w:rFonts w:ascii="Times New Roman" w:eastAsia="맑은 고딕" w:hAnsi="Times New Roman" w:cs="Times New Roman"/>
          <w:szCs w:val="20"/>
          <w:lang w:val="en-GB"/>
        </w:rPr>
        <w:t xml:space="preserve">E-mail: </w:t>
      </w:r>
      <w:hyperlink r:id="rId9" w:history="1">
        <w:r w:rsidRPr="008E2FB8">
          <w:rPr>
            <w:rFonts w:ascii="Times New Roman" w:eastAsia="맑은 고딕" w:hAnsi="Times New Roman" w:cs="Times New Roman"/>
            <w:color w:val="0563C1"/>
            <w:szCs w:val="20"/>
            <w:u w:val="single"/>
            <w:lang w:val="en-GB"/>
          </w:rPr>
          <w:t>cheolkim@snubh.org</w:t>
        </w:r>
      </w:hyperlink>
    </w:p>
    <w:p w14:paraId="2E54A1C1" w14:textId="77777777" w:rsidR="008E2FB8" w:rsidRDefault="008E2FB8" w:rsidP="00C429D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DA1298A" w14:textId="25C2A409" w:rsidR="00D924FB" w:rsidRPr="00CA3055" w:rsidRDefault="00D924FB" w:rsidP="00C429D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1. Example of periventricular (purple), deep white matter (yellow)</w:t>
      </w:r>
      <w:r w:rsidR="00447FC9" w:rsidRPr="00CA3055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leukocortical (orange) white matter </w:t>
      </w:r>
      <w:proofErr w:type="spellStart"/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hyperintensities</w:t>
      </w:r>
      <w:proofErr w:type="spellEnd"/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</w:t>
      </w:r>
      <w:r w:rsidR="00447FC9" w:rsidRPr="00CA305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ed using </w:t>
      </w:r>
      <w:bookmarkStart w:id="0" w:name="_GoBack"/>
      <w:bookmarkEnd w:id="0"/>
      <w:r w:rsidR="00C12A80">
        <w:rPr>
          <w:rFonts w:ascii="Times New Roman" w:hAnsi="Times New Roman" w:cs="Times New Roman" w:hint="eastAsia"/>
          <w:b/>
          <w:sz w:val="24"/>
          <w:szCs w:val="24"/>
          <w:lang w:val="en-GB"/>
        </w:rPr>
        <w:t>LESIONQUANT</w:t>
      </w:r>
      <w:r w:rsidRPr="00CA3055">
        <w:rPr>
          <w:rFonts w:ascii="Times New Roman" w:eastAsia="맑은 고딕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Pr="00CA305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in the normal (A) and the elevated (B) 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CHA</w:t>
      </w:r>
      <w:r w:rsidRPr="00CA3055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DS</w:t>
      </w:r>
      <w:r w:rsidRPr="00CA3055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-VAS</w:t>
      </w:r>
      <w:r w:rsid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 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core group. </w:t>
      </w:r>
    </w:p>
    <w:p w14:paraId="76E6C39A" w14:textId="3CAD11A2" w:rsidR="00AF1055" w:rsidRPr="00CA3055" w:rsidRDefault="00CA3055" w:rsidP="00AA7D7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AF1055" w:rsidRPr="00CA3055" w:rsidSect="00AF1055">
          <w:headerReference w:type="default" r:id="rId10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epresentative 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brain MR images of a 74-year-old </w:t>
      </w:r>
      <w:r w:rsidR="00787CF6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man 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normal CHA</w:t>
      </w:r>
      <w:r w:rsidR="00D924FB" w:rsidRPr="00CA305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DS</w:t>
      </w:r>
      <w:r w:rsidR="00D924FB" w:rsidRPr="00CA305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-VAS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0766" w:rsidRPr="00CA305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core (A) and a 76-year-old </w:t>
      </w:r>
      <w:r w:rsidR="00354D30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woman 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elevated CHA</w:t>
      </w:r>
      <w:r w:rsidR="00D924FB" w:rsidRPr="00CA305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DS</w:t>
      </w:r>
      <w:r w:rsidR="00D924FB" w:rsidRPr="00CA305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>-VAS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 score (B) analy</w:t>
      </w:r>
      <w:r w:rsidR="003B10B1" w:rsidRPr="00CA305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924FB" w:rsidRPr="00CA3055">
        <w:rPr>
          <w:rFonts w:ascii="Times New Roman" w:hAnsi="Times New Roman" w:cs="Times New Roman"/>
          <w:sz w:val="24"/>
          <w:szCs w:val="24"/>
          <w:lang w:val="en-GB"/>
        </w:rPr>
        <w:t xml:space="preserve">ed using </w:t>
      </w:r>
      <w:r w:rsidR="00C12A80">
        <w:rPr>
          <w:rFonts w:ascii="Times New Roman" w:hAnsi="Times New Roman" w:cs="Times New Roman"/>
          <w:sz w:val="24"/>
          <w:szCs w:val="24"/>
          <w:lang w:val="en-GB"/>
        </w:rPr>
        <w:t>LESIONQUANT</w:t>
      </w:r>
      <w:r w:rsidR="00D924FB" w:rsidRPr="00CA3055">
        <w:rPr>
          <w:rFonts w:ascii="Times New Roman" w:eastAsia="맑은 고딕" w:hAnsi="Times New Roman" w:cs="Times New Roman"/>
          <w:sz w:val="24"/>
          <w:szCs w:val="24"/>
          <w:lang w:val="en-GB"/>
        </w:rPr>
        <w:t>. Periventricular, deep white matter, and leukocortical white matter hyperintensities were colo</w:t>
      </w:r>
      <w:r w:rsidR="009B20C0" w:rsidRPr="00CA3055">
        <w:rPr>
          <w:rFonts w:ascii="Times New Roman" w:eastAsia="맑은 고딕" w:hAnsi="Times New Roman" w:cs="Times New Roman"/>
          <w:sz w:val="24"/>
          <w:szCs w:val="24"/>
          <w:lang w:val="en-GB"/>
        </w:rPr>
        <w:t>u</w:t>
      </w:r>
      <w:r w:rsidR="00D924FB" w:rsidRPr="00CA3055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red purple, yellow, and orange, respectively. </w:t>
      </w:r>
      <w:r w:rsidR="00D924FB" w:rsidRPr="00CA30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3A537A" wp14:editId="361CBC12">
            <wp:extent cx="5730240" cy="3218815"/>
            <wp:effectExtent l="0" t="0" r="3810" b="635"/>
            <wp:docPr id="2" name="그림 2" descr="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_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5B176" w14:textId="2F773582" w:rsidR="00D924FB" w:rsidRPr="00CA3055" w:rsidRDefault="00D924FB" w:rsidP="00D924F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1. Brain MRI variables according to </w:t>
      </w:r>
      <w:r w:rsid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MMSE score</w:t>
      </w:r>
    </w:p>
    <w:tbl>
      <w:tblPr>
        <w:tblW w:w="13747" w:type="dxa"/>
        <w:jc w:val="center"/>
        <w:tblLayout w:type="fixed"/>
        <w:tblLook w:val="01E0" w:firstRow="1" w:lastRow="1" w:firstColumn="1" w:lastColumn="1" w:noHBand="0" w:noVBand="0"/>
      </w:tblPr>
      <w:tblGrid>
        <w:gridCol w:w="2977"/>
        <w:gridCol w:w="2410"/>
        <w:gridCol w:w="1984"/>
        <w:gridCol w:w="2268"/>
        <w:gridCol w:w="2268"/>
        <w:gridCol w:w="993"/>
        <w:gridCol w:w="847"/>
      </w:tblGrid>
      <w:tr w:rsidR="00D924FB" w:rsidRPr="00CA3055" w14:paraId="227ABD06" w14:textId="77777777" w:rsidTr="008A7524">
        <w:trPr>
          <w:trHeight w:val="87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5BA21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28204" w14:textId="7B965CF4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 xml:space="preserve">MMSE </w:t>
            </w:r>
            <w:r w:rsidR="00DD5EB7" w:rsidRPr="00DD5EB7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&gt;24</w:t>
            </w:r>
          </w:p>
          <w:p w14:paraId="22B2C160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(n=35)</w:t>
            </w:r>
            <w:r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14555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MMSE ≤24</w:t>
            </w:r>
          </w:p>
          <w:p w14:paraId="31BDB655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(n=14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8964C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P-</w:t>
            </w: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D924FB" w:rsidRPr="00CA3055" w14:paraId="4303493F" w14:textId="77777777" w:rsidTr="00DC2552">
        <w:trPr>
          <w:trHeight w:val="466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59BB" w14:textId="77777777" w:rsidR="00D924FB" w:rsidRPr="00CA3055" w:rsidRDefault="00D924FB" w:rsidP="00DC2552">
            <w:pPr>
              <w:spacing w:after="0" w:line="240" w:lineRule="auto"/>
              <w:ind w:left="341" w:hangingChars="142" w:hanging="341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Brain struct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50DF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Volume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0511C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% ICV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475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Volume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16F80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% ICV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F89B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volum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A33A60" w14:textId="36D1035D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="00C07FC7"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ICV</w:t>
            </w:r>
          </w:p>
        </w:tc>
      </w:tr>
      <w:tr w:rsidR="00D924FB" w:rsidRPr="00CA3055" w14:paraId="71AB2645" w14:textId="77777777" w:rsidTr="00DC2552">
        <w:trPr>
          <w:trHeight w:val="404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01DBD97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Whole brain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FF438A" w14:textId="652654A5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036.9 (982.1-1090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CEDE5F" w14:textId="0A8A17C9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9.0 (67.0-72.2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35C92A" w14:textId="6EBF2553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904.9 (888.8-938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732441" w14:textId="3607E0E8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9.3 (68.4-70.5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429CD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87CC0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21</w:t>
            </w:r>
          </w:p>
        </w:tc>
      </w:tr>
      <w:tr w:rsidR="00D924FB" w:rsidRPr="00CA3055" w14:paraId="7792AD5E" w14:textId="77777777" w:rsidTr="00DC2552">
        <w:trPr>
          <w:trHeight w:val="351"/>
          <w:jc w:val="center"/>
        </w:trPr>
        <w:tc>
          <w:tcPr>
            <w:tcW w:w="2977" w:type="dxa"/>
            <w:vAlign w:val="center"/>
          </w:tcPr>
          <w:p w14:paraId="4DE81D53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uperior lateral ventricle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5CB9E785" w14:textId="674BF294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6.9 (30.3-61.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2F3C882" w14:textId="67A610D9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08 (2.22-4.24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D601258" w14:textId="68E1430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3.9 (34.3-52.1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29ACA21F" w14:textId="24D62AF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28 (2.61-3.93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ED4452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626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06E6E85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72</w:t>
            </w:r>
          </w:p>
        </w:tc>
      </w:tr>
      <w:tr w:rsidR="00D924FB" w:rsidRPr="00CA3055" w14:paraId="0A8E892E" w14:textId="77777777" w:rsidTr="00DC2552">
        <w:trPr>
          <w:trHeight w:val="276"/>
          <w:jc w:val="center"/>
        </w:trPr>
        <w:tc>
          <w:tcPr>
            <w:tcW w:w="2977" w:type="dxa"/>
            <w:vAlign w:val="center"/>
          </w:tcPr>
          <w:p w14:paraId="5111F32C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halamu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38AABAEC" w14:textId="473BB02E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3.1 (12.5-14.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8D1C4B5" w14:textId="57E2BC1C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0 (0.85-0.94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274067A" w14:textId="3057717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2.1 (11.4-12.7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68297566" w14:textId="25A990C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2 (0.86-0.9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989A64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2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0BD55B9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27</w:t>
            </w:r>
          </w:p>
        </w:tc>
      </w:tr>
      <w:tr w:rsidR="00D924FB" w:rsidRPr="00CA3055" w14:paraId="660FE2D4" w14:textId="77777777" w:rsidTr="00DC2552">
        <w:trPr>
          <w:trHeight w:val="327"/>
          <w:jc w:val="center"/>
        </w:trPr>
        <w:tc>
          <w:tcPr>
            <w:tcW w:w="2977" w:type="dxa"/>
            <w:vAlign w:val="center"/>
          </w:tcPr>
          <w:p w14:paraId="19315D90" w14:textId="20B62828" w:rsidR="00D924FB" w:rsidRPr="00CA3055" w:rsidRDefault="00D924FB" w:rsidP="00F02B5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ortical gr</w:t>
            </w:r>
            <w:r w:rsidR="00F02B58"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y matter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5DF2B77" w14:textId="70FB450D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49.2 (432.2-465.0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D933904" w14:textId="7294FC94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0.2 (28.6-31.5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3FF1E8E" w14:textId="58AAB984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00.7 (386.1-425.7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6D43E7BA" w14:textId="289BF19E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0.88 (29.55-31.74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11DC8F9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EB3E2C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59</w:t>
            </w:r>
          </w:p>
        </w:tc>
      </w:tr>
      <w:tr w:rsidR="00D924FB" w:rsidRPr="00CA3055" w14:paraId="66897CC7" w14:textId="77777777" w:rsidTr="00DC2552">
        <w:trPr>
          <w:trHeight w:val="176"/>
          <w:jc w:val="center"/>
        </w:trPr>
        <w:tc>
          <w:tcPr>
            <w:tcW w:w="2977" w:type="dxa"/>
            <w:vAlign w:val="center"/>
          </w:tcPr>
          <w:p w14:paraId="0A7DC67F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erebral white matter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634A3B2" w14:textId="01910D20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00.2 (378.1-426.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C78A7EC" w14:textId="34B1261E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6.8 (25.6-27.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BCEF4C8" w14:textId="0B102E29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32.8 (320.5-342.7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D9173CD" w14:textId="06C79109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5.7 (24.1-26.2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0143C77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360758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37</w:t>
            </w:r>
          </w:p>
        </w:tc>
      </w:tr>
      <w:tr w:rsidR="00D924FB" w:rsidRPr="00CA3055" w14:paraId="190A014A" w14:textId="77777777" w:rsidTr="00DC2552">
        <w:trPr>
          <w:trHeight w:val="226"/>
          <w:jc w:val="center"/>
        </w:trPr>
        <w:tc>
          <w:tcPr>
            <w:tcW w:w="2977" w:type="dxa"/>
            <w:vAlign w:val="center"/>
          </w:tcPr>
          <w:p w14:paraId="4384DC19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ventricl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5AFC83F2" w14:textId="3113AF98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48 (2.12-3.1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45EC517" w14:textId="5B442795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7 (0.15-0.20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2BBC597" w14:textId="60AF5AA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37 (2.00-2.64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8982193" w14:textId="4235A0D2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8 (0.15-0.2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F4CD792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68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1F6EDB5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94</w:t>
            </w:r>
          </w:p>
        </w:tc>
      </w:tr>
      <w:tr w:rsidR="00D924FB" w:rsidRPr="00CA3055" w14:paraId="1387D305" w14:textId="77777777" w:rsidTr="00DC2552">
        <w:trPr>
          <w:trHeight w:val="337"/>
          <w:jc w:val="center"/>
        </w:trPr>
        <w:tc>
          <w:tcPr>
            <w:tcW w:w="2977" w:type="dxa"/>
            <w:vAlign w:val="center"/>
          </w:tcPr>
          <w:p w14:paraId="2FE020C4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Hippocampi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455D179" w14:textId="1E675E33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.23 (5.93-6.6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B51F9BB" w14:textId="7E95900F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3 (0.38-0.45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2E64E8F" w14:textId="4AC47EDE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.63 (4.98-5.92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8606C56" w14:textId="6F43E862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3 (0.39-0.4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628F56A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C5BA9A3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47</w:t>
            </w:r>
          </w:p>
        </w:tc>
      </w:tr>
      <w:tr w:rsidR="00D924FB" w:rsidRPr="00CA3055" w14:paraId="00CB1465" w14:textId="77777777" w:rsidTr="00DC2552">
        <w:trPr>
          <w:trHeight w:val="36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CB72395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Inferior lateral ventricles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DCF0E1" w14:textId="1B36DA5C" w:rsidR="00D924FB" w:rsidRPr="00CA3055" w:rsidRDefault="00D924FB" w:rsidP="00170F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83 (2.73-5.04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11DB34" w14:textId="2263BE7C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5 (0.19-0.31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133048" w14:textId="678F6453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31 (2.78-4.0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30248E" w14:textId="0308B6B9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4 (0.22-0.30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F732B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603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61ECE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37</w:t>
            </w:r>
          </w:p>
        </w:tc>
      </w:tr>
      <w:tr w:rsidR="00D924FB" w:rsidRPr="00CA3055" w14:paraId="03385F56" w14:textId="77777777" w:rsidTr="00DC2552">
        <w:trPr>
          <w:trHeight w:val="18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A276F" w14:textId="77777777" w:rsidR="00D924FB" w:rsidRPr="00CA3055" w:rsidRDefault="00D924FB" w:rsidP="00DC2552">
            <w:pPr>
              <w:spacing w:after="0" w:line="240" w:lineRule="auto"/>
              <w:ind w:left="341" w:hangingChars="142" w:hanging="341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Lesion result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7E6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19C9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067A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24FB" w:rsidRPr="00CA3055" w14:paraId="183EC445" w14:textId="77777777" w:rsidTr="00DC2552">
        <w:trPr>
          <w:trHeight w:val="426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4AE1C58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count (n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468214FE" w14:textId="00568046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7 (16-52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076C2786" w14:textId="11839F3A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9 (12-32.25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center"/>
          </w:tcPr>
          <w:p w14:paraId="5B34EB9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41</w:t>
            </w:r>
          </w:p>
        </w:tc>
      </w:tr>
      <w:tr w:rsidR="00D924FB" w:rsidRPr="00CA3055" w14:paraId="3E2D375E" w14:textId="77777777" w:rsidTr="00DC2552">
        <w:trPr>
          <w:trHeight w:val="448"/>
          <w:jc w:val="center"/>
        </w:trPr>
        <w:tc>
          <w:tcPr>
            <w:tcW w:w="2977" w:type="dxa"/>
            <w:vAlign w:val="center"/>
          </w:tcPr>
          <w:p w14:paraId="3AFC3853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volume 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  <w:gridSpan w:val="2"/>
            <w:vAlign w:val="center"/>
          </w:tcPr>
          <w:p w14:paraId="790996E6" w14:textId="01803B7A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11 (2.30-13.03)</w:t>
            </w:r>
          </w:p>
        </w:tc>
        <w:tc>
          <w:tcPr>
            <w:tcW w:w="4536" w:type="dxa"/>
            <w:gridSpan w:val="2"/>
            <w:vAlign w:val="center"/>
          </w:tcPr>
          <w:p w14:paraId="7FEEF215" w14:textId="2F765E82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44 (2.75-8.33)</w:t>
            </w:r>
          </w:p>
        </w:tc>
        <w:tc>
          <w:tcPr>
            <w:tcW w:w="1840" w:type="dxa"/>
            <w:gridSpan w:val="2"/>
            <w:vAlign w:val="center"/>
          </w:tcPr>
          <w:p w14:paraId="0CCA0BA4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33</w:t>
            </w:r>
          </w:p>
        </w:tc>
      </w:tr>
      <w:tr w:rsidR="00D924FB" w:rsidRPr="00CA3055" w14:paraId="69F0DE4D" w14:textId="77777777" w:rsidTr="00DC2552">
        <w:trPr>
          <w:trHeight w:val="230"/>
          <w:jc w:val="center"/>
        </w:trPr>
        <w:tc>
          <w:tcPr>
            <w:tcW w:w="2977" w:type="dxa"/>
            <w:vAlign w:val="center"/>
          </w:tcPr>
          <w:p w14:paraId="67B1F21B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% ICV (%)</w:t>
            </w:r>
          </w:p>
        </w:tc>
        <w:tc>
          <w:tcPr>
            <w:tcW w:w="4394" w:type="dxa"/>
            <w:gridSpan w:val="2"/>
            <w:vAlign w:val="center"/>
          </w:tcPr>
          <w:p w14:paraId="30A1D14C" w14:textId="6B147AFD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0 (0.15-0.88)</w:t>
            </w:r>
          </w:p>
        </w:tc>
        <w:tc>
          <w:tcPr>
            <w:tcW w:w="4536" w:type="dxa"/>
            <w:gridSpan w:val="2"/>
            <w:vAlign w:val="center"/>
          </w:tcPr>
          <w:p w14:paraId="4AE72222" w14:textId="0BBF387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3 (0.21-0.66)</w:t>
            </w:r>
          </w:p>
        </w:tc>
        <w:tc>
          <w:tcPr>
            <w:tcW w:w="1840" w:type="dxa"/>
            <w:gridSpan w:val="2"/>
            <w:vAlign w:val="center"/>
          </w:tcPr>
          <w:p w14:paraId="20153DC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86</w:t>
            </w:r>
          </w:p>
        </w:tc>
      </w:tr>
      <w:tr w:rsidR="00D924FB" w:rsidRPr="00CA3055" w14:paraId="6DB42B5F" w14:textId="77777777" w:rsidTr="00DC2552">
        <w:trPr>
          <w:trHeight w:val="2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88D2157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Burden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3944D9A0" w14:textId="41E68C98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15 (0.57-3.29)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215DB2DB" w14:textId="44AC68C1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22 (0.81-2.57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vAlign w:val="center"/>
          </w:tcPr>
          <w:p w14:paraId="22A34C55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715</w:t>
            </w:r>
          </w:p>
        </w:tc>
      </w:tr>
      <w:tr w:rsidR="00D924FB" w:rsidRPr="00CA3055" w14:paraId="3A15AE0F" w14:textId="77777777" w:rsidTr="00DC2552">
        <w:trPr>
          <w:trHeight w:val="420"/>
          <w:jc w:val="center"/>
        </w:trPr>
        <w:tc>
          <w:tcPr>
            <w:tcW w:w="1374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0DB31" w14:textId="77777777" w:rsidR="00D924FB" w:rsidRPr="00CA3055" w:rsidRDefault="00D924FB" w:rsidP="00DC255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Lesion anatomical distribution (cm</w:t>
            </w: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D924FB" w:rsidRPr="00CA3055" w14:paraId="7BA555EC" w14:textId="77777777" w:rsidTr="00DC2552">
        <w:trPr>
          <w:trHeight w:val="16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CC34552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Leukocortical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1A474CC2" w14:textId="253B7D2C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7 (0.01-0.37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3C586C98" w14:textId="763DB84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6 (0.00-0.34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center"/>
          </w:tcPr>
          <w:p w14:paraId="274ACCF3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40</w:t>
            </w:r>
          </w:p>
        </w:tc>
      </w:tr>
      <w:tr w:rsidR="00D924FB" w:rsidRPr="00CA3055" w14:paraId="4AB50DE8" w14:textId="77777777" w:rsidTr="00DC2552">
        <w:trPr>
          <w:trHeight w:val="436"/>
          <w:jc w:val="center"/>
        </w:trPr>
        <w:tc>
          <w:tcPr>
            <w:tcW w:w="2977" w:type="dxa"/>
            <w:vAlign w:val="center"/>
          </w:tcPr>
          <w:p w14:paraId="10DE4229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eriventricular</w:t>
            </w:r>
          </w:p>
        </w:tc>
        <w:tc>
          <w:tcPr>
            <w:tcW w:w="4394" w:type="dxa"/>
            <w:gridSpan w:val="2"/>
            <w:vAlign w:val="center"/>
          </w:tcPr>
          <w:p w14:paraId="399CE973" w14:textId="38D37DF2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50 (1.84-10.03)</w:t>
            </w:r>
          </w:p>
        </w:tc>
        <w:tc>
          <w:tcPr>
            <w:tcW w:w="4536" w:type="dxa"/>
            <w:gridSpan w:val="2"/>
            <w:vAlign w:val="center"/>
          </w:tcPr>
          <w:p w14:paraId="53B4B05A" w14:textId="24937406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12 (2.46-7.79)</w:t>
            </w:r>
          </w:p>
        </w:tc>
        <w:tc>
          <w:tcPr>
            <w:tcW w:w="1840" w:type="dxa"/>
            <w:gridSpan w:val="2"/>
            <w:vAlign w:val="center"/>
          </w:tcPr>
          <w:p w14:paraId="55DE42C9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68</w:t>
            </w:r>
          </w:p>
        </w:tc>
      </w:tr>
      <w:tr w:rsidR="00D924FB" w:rsidRPr="00CA3055" w14:paraId="6EF6B3E6" w14:textId="77777777" w:rsidTr="00DC2552">
        <w:trPr>
          <w:trHeight w:val="252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EE364E9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Deep white matter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14A2FA24" w14:textId="47D6CC1E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8 (0.17-0.81)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4B62F318" w14:textId="16616EBF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8 (0.11-0.71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vAlign w:val="center"/>
          </w:tcPr>
          <w:p w14:paraId="2E14CC84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09</w:t>
            </w:r>
          </w:p>
        </w:tc>
      </w:tr>
    </w:tbl>
    <w:p w14:paraId="0960777E" w14:textId="77777777" w:rsidR="00D924FB" w:rsidRPr="008A7524" w:rsidRDefault="00D924FB" w:rsidP="00D924FB">
      <w:pPr>
        <w:rPr>
          <w:rFonts w:ascii="Times New Roman" w:hAnsi="Times New Roman" w:cs="Times New Roman"/>
          <w:szCs w:val="20"/>
          <w:lang w:val="en-GB"/>
        </w:rPr>
      </w:pPr>
      <w:r w:rsidRPr="008A7524">
        <w:rPr>
          <w:rFonts w:ascii="Times New Roman" w:hAnsi="Times New Roman" w:cs="Times New Roman"/>
          <w:szCs w:val="20"/>
          <w:lang w:val="en-GB"/>
        </w:rPr>
        <w:t xml:space="preserve">Data are presented as median (25–75th percentiles). </w:t>
      </w:r>
    </w:p>
    <w:p w14:paraId="54D4D6D8" w14:textId="072F41E1" w:rsidR="00D924FB" w:rsidRPr="00CA3055" w:rsidRDefault="00D924FB" w:rsidP="00D924F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7524">
        <w:rPr>
          <w:rFonts w:ascii="Times New Roman" w:eastAsiaTheme="minorHAnsi" w:hAnsi="Times New Roman" w:cs="Times New Roman"/>
          <w:szCs w:val="20"/>
          <w:lang w:val="en-GB"/>
        </w:rPr>
        <w:t>CHA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DS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-VASc</w:t>
      </w:r>
      <w:r w:rsidR="00654B28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</w:t>
      </w:r>
      <w:r w:rsidR="00D42B7E" w:rsidRPr="008A7524">
        <w:rPr>
          <w:rFonts w:ascii="Times New Roman" w:eastAsiaTheme="minorHAnsi" w:hAnsi="Times New Roman" w:cs="Times New Roman"/>
          <w:szCs w:val="20"/>
          <w:lang w:val="en-GB"/>
        </w:rPr>
        <w:t>c</w:t>
      </w:r>
      <w:r w:rsidR="00D42B7E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ongestive heart failure, hypertension, age ≥75 (doubled), diabetes mellitus, prior stroke or transient ischemic attack (doubled), vascular disease, age 65</w:t>
      </w:r>
      <w:r w:rsidR="005709C1" w:rsidRPr="008A7524">
        <w:rPr>
          <w:rFonts w:ascii="Times New Roman" w:eastAsia="맑은 고딕" w:hAnsi="Times New Roman" w:cs="Times New Roman"/>
          <w:szCs w:val="20"/>
          <w:lang w:val="en-GB"/>
        </w:rPr>
        <w:t>–</w:t>
      </w:r>
      <w:r w:rsidR="00D42B7E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74, female</w:t>
      </w:r>
      <w:r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; </w:t>
      </w:r>
      <w:r w:rsidRPr="008A7524">
        <w:rPr>
          <w:rFonts w:ascii="Times New Roman" w:hAnsi="Times New Roman" w:cs="Times New Roman"/>
          <w:szCs w:val="20"/>
          <w:lang w:val="en-GB"/>
        </w:rPr>
        <w:t>ICV</w:t>
      </w:r>
      <w:r w:rsidR="00654B28" w:rsidRPr="008A7524">
        <w:rPr>
          <w:rFonts w:ascii="Times New Roman" w:hAnsi="Times New Roman" w:cs="Times New Roman"/>
          <w:szCs w:val="20"/>
          <w:lang w:val="en-GB"/>
        </w:rPr>
        <w:t>,</w:t>
      </w:r>
      <w:r w:rsidRPr="008A7524">
        <w:rPr>
          <w:rFonts w:ascii="Times New Roman" w:hAnsi="Times New Roman" w:cs="Times New Roman"/>
          <w:szCs w:val="20"/>
          <w:lang w:val="en-GB"/>
        </w:rPr>
        <w:t xml:space="preserve"> intracranial volume</w:t>
      </w:r>
      <w:r w:rsidR="007C181A" w:rsidRPr="008A7524">
        <w:rPr>
          <w:rFonts w:ascii="Times New Roman" w:hAnsi="Times New Roman" w:cs="Times New Roman"/>
          <w:szCs w:val="20"/>
          <w:lang w:val="en-GB"/>
        </w:rPr>
        <w:t>; MRI, magnetic resonance imaging</w:t>
      </w:r>
      <w:r w:rsidRPr="00CA305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. Brain MRI variables according to gait speed</w:t>
      </w:r>
    </w:p>
    <w:tbl>
      <w:tblPr>
        <w:tblW w:w="13747" w:type="dxa"/>
        <w:jc w:val="center"/>
        <w:tblLayout w:type="fixed"/>
        <w:tblLook w:val="01E0" w:firstRow="1" w:lastRow="1" w:firstColumn="1" w:lastColumn="1" w:noHBand="0" w:noVBand="0"/>
      </w:tblPr>
      <w:tblGrid>
        <w:gridCol w:w="2977"/>
        <w:gridCol w:w="2552"/>
        <w:gridCol w:w="1842"/>
        <w:gridCol w:w="2410"/>
        <w:gridCol w:w="2126"/>
        <w:gridCol w:w="993"/>
        <w:gridCol w:w="847"/>
      </w:tblGrid>
      <w:tr w:rsidR="00D924FB" w:rsidRPr="00CA3055" w14:paraId="291233A2" w14:textId="77777777" w:rsidTr="008A7524">
        <w:trPr>
          <w:trHeight w:val="87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2ED8C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FB581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Gait speed ≥1.2 m/s</w:t>
            </w:r>
          </w:p>
          <w:p w14:paraId="0802DEB3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(n=12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261B6B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Gait speed &lt;1.2 m/s</w:t>
            </w:r>
          </w:p>
          <w:p w14:paraId="5DF6C005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 xml:space="preserve"> (n=36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16C3C" w14:textId="77777777" w:rsidR="00D924FB" w:rsidRPr="00CA3055" w:rsidRDefault="00D924FB" w:rsidP="00DC255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P-</w:t>
            </w: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D924FB" w:rsidRPr="00CA3055" w14:paraId="3698F19C" w14:textId="77777777" w:rsidTr="00DC2552">
        <w:trPr>
          <w:trHeight w:val="466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8EAA" w14:textId="77777777" w:rsidR="00D924FB" w:rsidRPr="00CA3055" w:rsidRDefault="00D924FB" w:rsidP="00DC2552">
            <w:pPr>
              <w:spacing w:after="0" w:line="240" w:lineRule="auto"/>
              <w:ind w:left="341" w:hangingChars="142" w:hanging="341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Brain structur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EE2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Volume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81BC5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% ICV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265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Volume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DF6FF5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% ICV 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6E51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volum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2084F1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%ICV</w:t>
            </w:r>
          </w:p>
        </w:tc>
      </w:tr>
      <w:tr w:rsidR="00D924FB" w:rsidRPr="00CA3055" w14:paraId="278B2A06" w14:textId="77777777" w:rsidTr="00DC2552">
        <w:trPr>
          <w:trHeight w:val="404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479C26B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Whole brain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24470E" w14:textId="762CBDF1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034.6 (1007.7-1106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C6C92B" w14:textId="2D7FCF5F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9.5 (68.2-71.0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202B72" w14:textId="1B433D11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971.1 (915.7-1052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2F906E" w14:textId="7D8A6893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8.9 (67.2-72.0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C48D00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4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6205F4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667</w:t>
            </w:r>
          </w:p>
        </w:tc>
      </w:tr>
      <w:tr w:rsidR="00D924FB" w:rsidRPr="00CA3055" w14:paraId="2D00CDE3" w14:textId="77777777" w:rsidTr="00DC2552">
        <w:trPr>
          <w:trHeight w:val="351"/>
          <w:jc w:val="center"/>
        </w:trPr>
        <w:tc>
          <w:tcPr>
            <w:tcW w:w="2977" w:type="dxa"/>
            <w:vAlign w:val="center"/>
          </w:tcPr>
          <w:p w14:paraId="20D7ED7E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uperior lateral ventricle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6BEAEED" w14:textId="41DAC078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9.7 (31.4-72.2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2C497DC2" w14:textId="0016992F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28 (2.37-4.62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A6A5624" w14:textId="7DFF4E8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3.9 (30.1-59.6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C7774AC" w14:textId="46748290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02 (2.22-4.18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DC3E34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46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EF2A06A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44</w:t>
            </w:r>
          </w:p>
        </w:tc>
      </w:tr>
      <w:tr w:rsidR="00D924FB" w:rsidRPr="00CA3055" w14:paraId="7968316A" w14:textId="77777777" w:rsidTr="00DC2552">
        <w:trPr>
          <w:trHeight w:val="276"/>
          <w:jc w:val="center"/>
        </w:trPr>
        <w:tc>
          <w:tcPr>
            <w:tcW w:w="2977" w:type="dxa"/>
            <w:vAlign w:val="center"/>
          </w:tcPr>
          <w:p w14:paraId="12E74CF8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halamu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E806EDB" w14:textId="7EC1969D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3.2 (12.7-15.2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0299A35" w14:textId="63BC101A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0 (0.88-0.97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70DA424" w14:textId="40C29414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2.6 (12.1-13.8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15EDE74" w14:textId="03B7ACE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0 (0.85-0.96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F88FF20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5B0598D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77</w:t>
            </w:r>
          </w:p>
        </w:tc>
      </w:tr>
      <w:tr w:rsidR="00D924FB" w:rsidRPr="00CA3055" w14:paraId="206C3B55" w14:textId="77777777" w:rsidTr="00DC2552">
        <w:trPr>
          <w:trHeight w:val="327"/>
          <w:jc w:val="center"/>
        </w:trPr>
        <w:tc>
          <w:tcPr>
            <w:tcW w:w="2977" w:type="dxa"/>
            <w:vAlign w:val="center"/>
          </w:tcPr>
          <w:p w14:paraId="2D3C9C61" w14:textId="3AFF02D2" w:rsidR="00D924FB" w:rsidRPr="00CA3055" w:rsidRDefault="00D924FB" w:rsidP="009749BE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ortical gr</w:t>
            </w:r>
            <w:r w:rsidR="009749BE"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y matter 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9480C3C" w14:textId="38716B32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58.1 (438.2-479.8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2C0A08DA" w14:textId="722A1D00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0.2 (29.4-31.9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8026FBC" w14:textId="54A77FE9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32.7 (399.6-449.9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0853F49" w14:textId="38E2F1A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0.3 (28.7-31.6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2D9B202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48EAC13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868</w:t>
            </w:r>
          </w:p>
        </w:tc>
      </w:tr>
      <w:tr w:rsidR="00D924FB" w:rsidRPr="00CA3055" w14:paraId="4A9C113C" w14:textId="77777777" w:rsidTr="00DC2552">
        <w:trPr>
          <w:trHeight w:val="176"/>
          <w:jc w:val="center"/>
        </w:trPr>
        <w:tc>
          <w:tcPr>
            <w:tcW w:w="2977" w:type="dxa"/>
            <w:vAlign w:val="center"/>
          </w:tcPr>
          <w:p w14:paraId="732D01F8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erebral white matter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0B17BFC" w14:textId="755E4021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98.7 (381.3-439.1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3EE33CF" w14:textId="3BCF1A5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7.0 (25.8-28.0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4466E0D" w14:textId="13333CA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72.3 (338.2-404.8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CF8F177" w14:textId="2FAB78F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6.0 (24.7-27.7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5544F1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32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E6B6F5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40</w:t>
            </w:r>
          </w:p>
        </w:tc>
      </w:tr>
      <w:tr w:rsidR="00D924FB" w:rsidRPr="00CA3055" w14:paraId="6ED753C7" w14:textId="77777777" w:rsidTr="00DC2552">
        <w:trPr>
          <w:trHeight w:val="226"/>
          <w:jc w:val="center"/>
        </w:trPr>
        <w:tc>
          <w:tcPr>
            <w:tcW w:w="2977" w:type="dxa"/>
            <w:vAlign w:val="center"/>
          </w:tcPr>
          <w:p w14:paraId="604E0B74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ventricle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D1A471F" w14:textId="604D47F7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61 (2.22-3.70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64272BE7" w14:textId="0FCEC891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9 (0.15-0.22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DCC2D3C" w14:textId="0AF1237E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40 (2.10-2.84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CF03B5A" w14:textId="5FEB50D1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7 (0.15-0.20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721BC65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23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4453A39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747</w:t>
            </w:r>
          </w:p>
        </w:tc>
      </w:tr>
      <w:tr w:rsidR="00D924FB" w:rsidRPr="00CA3055" w14:paraId="68077096" w14:textId="77777777" w:rsidTr="00DC2552">
        <w:trPr>
          <w:trHeight w:val="337"/>
          <w:jc w:val="center"/>
        </w:trPr>
        <w:tc>
          <w:tcPr>
            <w:tcW w:w="2977" w:type="dxa"/>
            <w:vAlign w:val="center"/>
          </w:tcPr>
          <w:p w14:paraId="55B5E68A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Hippocampi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E5A0FAE" w14:textId="61885D08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.56 (5.99-6.79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20184DFF" w14:textId="4765E674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4 (0.39-0.46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5F74E38F" w14:textId="2B46D538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.02 (5.64-6.44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24AE06F" w14:textId="576EA075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3 (0.38-0.45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D90C2FD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48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5953463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91</w:t>
            </w:r>
          </w:p>
        </w:tc>
      </w:tr>
      <w:tr w:rsidR="00D924FB" w:rsidRPr="00CA3055" w14:paraId="565632D3" w14:textId="77777777" w:rsidTr="00DC2552">
        <w:trPr>
          <w:trHeight w:val="36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077144C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Inferior lateral ventricle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524700" w14:textId="641C00F6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18 (2.61-4.45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7ACF53" w14:textId="28F343E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2 (0.18-0.29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707FFE" w14:textId="178162F8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79 (2.77-5.00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EAE8C6" w14:textId="59BE7A5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6 (0.22-0.33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F0C1E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25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4CA4AC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95</w:t>
            </w:r>
          </w:p>
        </w:tc>
      </w:tr>
      <w:tr w:rsidR="00D924FB" w:rsidRPr="00CA3055" w14:paraId="15041FB8" w14:textId="77777777" w:rsidTr="00DC2552">
        <w:trPr>
          <w:trHeight w:val="18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8A869" w14:textId="77777777" w:rsidR="00D924FB" w:rsidRPr="00CA3055" w:rsidRDefault="00D924FB" w:rsidP="00DC2552">
            <w:pPr>
              <w:spacing w:after="0" w:line="240" w:lineRule="auto"/>
              <w:ind w:left="341" w:hangingChars="142" w:hanging="341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Lesion result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A33A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FD52B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9814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24FB" w:rsidRPr="00CA3055" w14:paraId="6FEE95C1" w14:textId="77777777" w:rsidTr="00DC2552">
        <w:trPr>
          <w:trHeight w:val="426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A419143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count (n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206E92C1" w14:textId="1213B537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 (20.25-40.25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4D00C0AB" w14:textId="191BC67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.5 (14-50.25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center"/>
          </w:tcPr>
          <w:p w14:paraId="30EC2FB2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34</w:t>
            </w:r>
          </w:p>
        </w:tc>
      </w:tr>
      <w:tr w:rsidR="00D924FB" w:rsidRPr="00CA3055" w14:paraId="28AFBC1C" w14:textId="77777777" w:rsidTr="00DC2552">
        <w:trPr>
          <w:trHeight w:val="448"/>
          <w:jc w:val="center"/>
        </w:trPr>
        <w:tc>
          <w:tcPr>
            <w:tcW w:w="2977" w:type="dxa"/>
            <w:vAlign w:val="center"/>
          </w:tcPr>
          <w:p w14:paraId="2EF40201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volume (c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  <w:gridSpan w:val="2"/>
            <w:vAlign w:val="center"/>
          </w:tcPr>
          <w:p w14:paraId="61FDA1A0" w14:textId="599981A5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50 (1.19-4.05)</w:t>
            </w:r>
          </w:p>
        </w:tc>
        <w:tc>
          <w:tcPr>
            <w:tcW w:w="4536" w:type="dxa"/>
            <w:gridSpan w:val="2"/>
            <w:vAlign w:val="center"/>
          </w:tcPr>
          <w:p w14:paraId="5A2E58FB" w14:textId="710F7C8B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.78 (3.03-16.38)</w:t>
            </w:r>
          </w:p>
        </w:tc>
        <w:tc>
          <w:tcPr>
            <w:tcW w:w="1840" w:type="dxa"/>
            <w:gridSpan w:val="2"/>
            <w:vAlign w:val="center"/>
          </w:tcPr>
          <w:p w14:paraId="3F187791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12</w:t>
            </w:r>
          </w:p>
        </w:tc>
      </w:tr>
      <w:tr w:rsidR="00D924FB" w:rsidRPr="00CA3055" w14:paraId="51532538" w14:textId="77777777" w:rsidTr="00DC2552">
        <w:trPr>
          <w:trHeight w:val="230"/>
          <w:jc w:val="center"/>
        </w:trPr>
        <w:tc>
          <w:tcPr>
            <w:tcW w:w="2977" w:type="dxa"/>
            <w:vAlign w:val="center"/>
          </w:tcPr>
          <w:p w14:paraId="78D04E1E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% ICV (%)</w:t>
            </w:r>
          </w:p>
        </w:tc>
        <w:tc>
          <w:tcPr>
            <w:tcW w:w="4394" w:type="dxa"/>
            <w:gridSpan w:val="2"/>
            <w:vAlign w:val="center"/>
          </w:tcPr>
          <w:p w14:paraId="6A51CDD5" w14:textId="7A29C605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4 (0.09-0.29)</w:t>
            </w:r>
          </w:p>
        </w:tc>
        <w:tc>
          <w:tcPr>
            <w:tcW w:w="4536" w:type="dxa"/>
            <w:gridSpan w:val="2"/>
            <w:vAlign w:val="center"/>
          </w:tcPr>
          <w:p w14:paraId="5F5244CF" w14:textId="2F9EB2D1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8 (0.23-1.18)</w:t>
            </w:r>
          </w:p>
        </w:tc>
        <w:tc>
          <w:tcPr>
            <w:tcW w:w="1840" w:type="dxa"/>
            <w:gridSpan w:val="2"/>
            <w:vAlign w:val="center"/>
          </w:tcPr>
          <w:p w14:paraId="7226B0A2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6</w:t>
            </w:r>
          </w:p>
        </w:tc>
      </w:tr>
      <w:tr w:rsidR="00D924FB" w:rsidRPr="00CA3055" w14:paraId="74E9B878" w14:textId="77777777" w:rsidTr="00DC2552">
        <w:trPr>
          <w:trHeight w:val="2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DC7C49C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esion Burden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73CE8AC2" w14:textId="763EBF49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4 (0.29-1.09)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55AE1881" w14:textId="603D38AC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95 (0.86-4.10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vAlign w:val="center"/>
          </w:tcPr>
          <w:p w14:paraId="12EEF996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6</w:t>
            </w:r>
          </w:p>
        </w:tc>
      </w:tr>
      <w:tr w:rsidR="00D924FB" w:rsidRPr="00CA3055" w14:paraId="2E8F504A" w14:textId="77777777" w:rsidTr="00DC2552">
        <w:trPr>
          <w:trHeight w:val="420"/>
          <w:jc w:val="center"/>
        </w:trPr>
        <w:tc>
          <w:tcPr>
            <w:tcW w:w="1374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6D0A6" w14:textId="77777777" w:rsidR="00D924FB" w:rsidRPr="00CA3055" w:rsidRDefault="00D924FB" w:rsidP="00DC255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Lesion anatomical distribution (cm</w:t>
            </w: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CA305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D924FB" w:rsidRPr="00CA3055" w14:paraId="2D5E3397" w14:textId="77777777" w:rsidTr="00DC2552">
        <w:trPr>
          <w:trHeight w:val="16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B07F482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Leukocortical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0B3BFFF6" w14:textId="27B400B8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3 (0.00-0.07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17D746F4" w14:textId="3F8C4B57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2 (0.01-0.48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center"/>
          </w:tcPr>
          <w:p w14:paraId="38C9B62A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52</w:t>
            </w:r>
          </w:p>
        </w:tc>
      </w:tr>
      <w:tr w:rsidR="00D924FB" w:rsidRPr="00CA3055" w14:paraId="00373564" w14:textId="77777777" w:rsidTr="00DC2552">
        <w:trPr>
          <w:trHeight w:val="436"/>
          <w:jc w:val="center"/>
        </w:trPr>
        <w:tc>
          <w:tcPr>
            <w:tcW w:w="2977" w:type="dxa"/>
            <w:vAlign w:val="center"/>
          </w:tcPr>
          <w:p w14:paraId="11EDE287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eriventricular</w:t>
            </w:r>
          </w:p>
        </w:tc>
        <w:tc>
          <w:tcPr>
            <w:tcW w:w="4394" w:type="dxa"/>
            <w:gridSpan w:val="2"/>
            <w:vAlign w:val="center"/>
          </w:tcPr>
          <w:p w14:paraId="6E181122" w14:textId="043320CD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14 (1.04-3.46)</w:t>
            </w:r>
          </w:p>
        </w:tc>
        <w:tc>
          <w:tcPr>
            <w:tcW w:w="4536" w:type="dxa"/>
            <w:gridSpan w:val="2"/>
            <w:vAlign w:val="center"/>
          </w:tcPr>
          <w:p w14:paraId="2C56391E" w14:textId="387E03EF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39 (2.45-13.28)</w:t>
            </w:r>
          </w:p>
        </w:tc>
        <w:tc>
          <w:tcPr>
            <w:tcW w:w="1840" w:type="dxa"/>
            <w:gridSpan w:val="2"/>
            <w:vAlign w:val="center"/>
          </w:tcPr>
          <w:p w14:paraId="02D9FFCE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11</w:t>
            </w:r>
          </w:p>
        </w:tc>
      </w:tr>
      <w:tr w:rsidR="00D924FB" w:rsidRPr="00CA3055" w14:paraId="5E65F6EE" w14:textId="77777777" w:rsidTr="00DC2552">
        <w:trPr>
          <w:trHeight w:val="252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107EF9B" w14:textId="77777777" w:rsidR="00D924FB" w:rsidRPr="00CA3055" w:rsidRDefault="00D924FB" w:rsidP="00DC2552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Deep white matter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087FF994" w14:textId="5569A8C9" w:rsidR="00D924FB" w:rsidRPr="00CA3055" w:rsidRDefault="00D924F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7 (0.11-0.62)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3096580A" w14:textId="517D135D" w:rsidR="00D924FB" w:rsidRPr="00CA3055" w:rsidRDefault="00D924F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37 (0.11-1.13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vAlign w:val="center"/>
          </w:tcPr>
          <w:p w14:paraId="12BC5718" w14:textId="77777777" w:rsidR="00D924FB" w:rsidRPr="00CA3055" w:rsidRDefault="00D924FB" w:rsidP="00DC255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730</w:t>
            </w:r>
          </w:p>
        </w:tc>
      </w:tr>
    </w:tbl>
    <w:p w14:paraId="08BEDFAE" w14:textId="77777777" w:rsidR="00D924FB" w:rsidRPr="008A7524" w:rsidRDefault="00D924FB" w:rsidP="00D924FB">
      <w:pPr>
        <w:rPr>
          <w:rFonts w:ascii="Times New Roman" w:hAnsi="Times New Roman" w:cs="Times New Roman"/>
          <w:szCs w:val="20"/>
          <w:lang w:val="en-GB"/>
        </w:rPr>
      </w:pPr>
      <w:r w:rsidRPr="008A7524">
        <w:rPr>
          <w:rFonts w:ascii="Times New Roman" w:hAnsi="Times New Roman" w:cs="Times New Roman"/>
          <w:szCs w:val="20"/>
          <w:lang w:val="en-GB"/>
        </w:rPr>
        <w:t xml:space="preserve">Data are presented as median (25–75th percentiles). </w:t>
      </w:r>
    </w:p>
    <w:p w14:paraId="1D97DA2C" w14:textId="215DD2EF" w:rsidR="00D924FB" w:rsidRPr="008A7524" w:rsidRDefault="00D924FB" w:rsidP="00D924FB">
      <w:pPr>
        <w:rPr>
          <w:rFonts w:ascii="Times New Roman" w:hAnsi="Times New Roman" w:cs="Times New Roman"/>
          <w:szCs w:val="20"/>
          <w:lang w:val="en-GB"/>
        </w:rPr>
        <w:sectPr w:rsidR="00D924FB" w:rsidRPr="008A7524" w:rsidSect="00AA7D7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A7524">
        <w:rPr>
          <w:rFonts w:ascii="Times New Roman" w:eastAsiaTheme="minorHAnsi" w:hAnsi="Times New Roman" w:cs="Times New Roman"/>
          <w:szCs w:val="20"/>
          <w:lang w:val="en-GB"/>
        </w:rPr>
        <w:t>CHA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DS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-VASc</w:t>
      </w:r>
      <w:r w:rsidR="00C574C9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</w:t>
      </w:r>
      <w:r w:rsidR="009A059E" w:rsidRPr="008A7524">
        <w:rPr>
          <w:rFonts w:ascii="Times New Roman" w:eastAsiaTheme="minorHAnsi" w:hAnsi="Times New Roman" w:cs="Times New Roman"/>
          <w:szCs w:val="20"/>
          <w:lang w:val="en-GB"/>
        </w:rPr>
        <w:t>c</w:t>
      </w:r>
      <w:r w:rsidR="009A059E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ongestive heart failure, hypertension, age ≥75 (doubled), diabetes mellitus, prior stroke or transient ischemic attack (doubled), vascular disease, age 65</w:t>
      </w:r>
      <w:r w:rsidR="00C25FAA" w:rsidRPr="008A7524">
        <w:rPr>
          <w:rFonts w:ascii="Times New Roman" w:eastAsia="맑은 고딕" w:hAnsi="Times New Roman" w:cs="Times New Roman"/>
          <w:szCs w:val="20"/>
          <w:lang w:val="en-GB"/>
        </w:rPr>
        <w:t>–</w:t>
      </w:r>
      <w:r w:rsidR="009A059E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74, female</w:t>
      </w:r>
      <w:r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; </w:t>
      </w:r>
      <w:r w:rsidRPr="008A7524">
        <w:rPr>
          <w:rFonts w:ascii="Times New Roman" w:hAnsi="Times New Roman" w:cs="Times New Roman"/>
          <w:szCs w:val="20"/>
          <w:lang w:val="en-GB"/>
        </w:rPr>
        <w:t>ICV</w:t>
      </w:r>
      <w:r w:rsidR="00E043D6" w:rsidRPr="008A7524">
        <w:rPr>
          <w:rFonts w:ascii="Times New Roman" w:hAnsi="Times New Roman" w:cs="Times New Roman"/>
          <w:szCs w:val="20"/>
          <w:lang w:val="en-GB"/>
        </w:rPr>
        <w:t>,</w:t>
      </w:r>
      <w:r w:rsidRPr="008A7524">
        <w:rPr>
          <w:rFonts w:ascii="Times New Roman" w:hAnsi="Times New Roman" w:cs="Times New Roman"/>
          <w:szCs w:val="20"/>
          <w:lang w:val="en-GB"/>
        </w:rPr>
        <w:t xml:space="preserve"> intracranial volume</w:t>
      </w:r>
      <w:r w:rsidR="001547DC" w:rsidRPr="008A7524">
        <w:rPr>
          <w:rFonts w:ascii="Times New Roman" w:hAnsi="Times New Roman" w:cs="Times New Roman"/>
          <w:szCs w:val="20"/>
          <w:lang w:val="en-GB"/>
        </w:rPr>
        <w:t>; MRI, magnetic resonance imaging</w:t>
      </w:r>
    </w:p>
    <w:p w14:paraId="30836B31" w14:textId="79CA579F" w:rsidR="0005117B" w:rsidRPr="00CA3055" w:rsidRDefault="0005117B" w:rsidP="00AA7D7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D924FB" w:rsidRPr="00CA305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linical </w:t>
      </w:r>
      <w:r w:rsidR="003D6292" w:rsidRPr="00CA3055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racteristics and comprehensive geriatric assessment according to participation </w:t>
      </w:r>
      <w:r w:rsidR="001767B8" w:rsidRPr="00CA3055">
        <w:rPr>
          <w:rFonts w:ascii="Times New Roman" w:hAnsi="Times New Roman" w:cs="Times New Roman"/>
          <w:b/>
          <w:sz w:val="24"/>
          <w:szCs w:val="24"/>
          <w:lang w:val="en-GB"/>
        </w:rPr>
        <w:t>in the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RI sub</w:t>
      </w:r>
      <w:r w:rsidR="00D51AB0" w:rsidRPr="00CA305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CA3055">
        <w:rPr>
          <w:rFonts w:ascii="Times New Roman" w:hAnsi="Times New Roman" w:cs="Times New Roman"/>
          <w:b/>
          <w:sz w:val="24"/>
          <w:szCs w:val="24"/>
          <w:lang w:val="en-GB"/>
        </w:rPr>
        <w:t>study</w:t>
      </w:r>
      <w:r w:rsidRPr="00CA3055" w:rsidDel="002E2B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9072" w:type="dxa"/>
        <w:jc w:val="center"/>
        <w:tblLayout w:type="fixed"/>
        <w:tblLook w:val="01E0" w:firstRow="1" w:lastRow="1" w:firstColumn="1" w:lastColumn="1" w:noHBand="0" w:noVBand="0"/>
      </w:tblPr>
      <w:tblGrid>
        <w:gridCol w:w="2858"/>
        <w:gridCol w:w="2268"/>
        <w:gridCol w:w="2954"/>
        <w:gridCol w:w="992"/>
      </w:tblGrid>
      <w:tr w:rsidR="0005117B" w:rsidRPr="00CA3055" w14:paraId="628722C0" w14:textId="77777777" w:rsidTr="008A7524">
        <w:trPr>
          <w:trHeight w:val="680"/>
          <w:jc w:val="center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3FE82" w14:textId="77777777" w:rsidR="0005117B" w:rsidRPr="00CA3055" w:rsidRDefault="0005117B" w:rsidP="00AA7D7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7948C" w14:textId="751E22A8" w:rsidR="0005117B" w:rsidRPr="00CA3055" w:rsidRDefault="008A7524" w:rsidP="00AA7D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S</w:t>
            </w:r>
            <w:r w:rsidR="0005117B"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bstudy</w:t>
            </w:r>
            <w:proofErr w:type="spellEnd"/>
            <w:r w:rsidR="0005117B"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  <w:p w14:paraId="4F4A9819" w14:textId="5F0CF407" w:rsidR="0005117B" w:rsidRPr="00CA3055" w:rsidRDefault="0005117B" w:rsidP="00AA7D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49)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9DDBB" w14:textId="615E9570" w:rsidR="0005117B" w:rsidRPr="00CA3055" w:rsidRDefault="008A7524" w:rsidP="00AA7D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up</w:t>
            </w:r>
          </w:p>
          <w:p w14:paraId="247C494B" w14:textId="77777777" w:rsidR="0005117B" w:rsidRPr="00CA3055" w:rsidRDefault="0005117B" w:rsidP="00AA7D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6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48D8C" w14:textId="77777777" w:rsidR="0005117B" w:rsidRPr="00CA3055" w:rsidRDefault="0005117B" w:rsidP="00AA7D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05117B" w:rsidRPr="00CA3055" w14:paraId="59E95C36" w14:textId="77777777" w:rsidTr="008A7524">
        <w:trPr>
          <w:trHeight w:val="286"/>
          <w:jc w:val="center"/>
        </w:trPr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754D195B" w14:textId="77777777" w:rsidR="0005117B" w:rsidRPr="00CA3055" w:rsidRDefault="0005117B" w:rsidP="007C54C8">
            <w:pPr>
              <w:spacing w:after="0" w:line="240" w:lineRule="auto"/>
              <w:ind w:left="341" w:hangingChars="142" w:hanging="341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D2B0B2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D1613A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8BA944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5117B" w:rsidRPr="00CA3055" w14:paraId="2CCCDED4" w14:textId="77777777" w:rsidTr="008A7524">
        <w:trPr>
          <w:trHeight w:val="354"/>
          <w:jc w:val="center"/>
        </w:trPr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68835A88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ge (</w:t>
            </w:r>
            <w:proofErr w:type="spellStart"/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yr</w:t>
            </w:r>
            <w:proofErr w:type="spellEnd"/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2350839" w14:textId="4AF0AE9E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77 (74-81.5)</w:t>
            </w:r>
          </w:p>
        </w:tc>
        <w:tc>
          <w:tcPr>
            <w:tcW w:w="29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892D01" w14:textId="0E67B5AC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78 (75-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903EFB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53</w:t>
            </w:r>
          </w:p>
        </w:tc>
      </w:tr>
      <w:tr w:rsidR="0005117B" w:rsidRPr="00CA3055" w14:paraId="680B4843" w14:textId="77777777" w:rsidTr="008A7524">
        <w:trPr>
          <w:trHeight w:val="288"/>
          <w:jc w:val="center"/>
        </w:trPr>
        <w:tc>
          <w:tcPr>
            <w:tcW w:w="2858" w:type="dxa"/>
            <w:vAlign w:val="center"/>
          </w:tcPr>
          <w:p w14:paraId="4A8D34F8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Gender, female (%)</w:t>
            </w:r>
          </w:p>
        </w:tc>
        <w:tc>
          <w:tcPr>
            <w:tcW w:w="2268" w:type="dxa"/>
            <w:vAlign w:val="center"/>
          </w:tcPr>
          <w:p w14:paraId="2635F2A6" w14:textId="4441FE4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8 (41.2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7EAA9B00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5 (51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20940E3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91</w:t>
            </w:r>
          </w:p>
        </w:tc>
      </w:tr>
      <w:tr w:rsidR="0005117B" w:rsidRPr="00CA3055" w14:paraId="273F7E31" w14:textId="77777777" w:rsidTr="008A7524">
        <w:trPr>
          <w:trHeight w:val="130"/>
          <w:jc w:val="center"/>
        </w:trPr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13E01FAA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BMI, kg/m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2B70C3" w14:textId="3BB14BE5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.6 (22.7-26.9)</w:t>
            </w:r>
          </w:p>
        </w:tc>
        <w:tc>
          <w:tcPr>
            <w:tcW w:w="2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919E90" w14:textId="1BB963D0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5.6 (23.0-27.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7CDD38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85</w:t>
            </w:r>
          </w:p>
        </w:tc>
      </w:tr>
      <w:tr w:rsidR="004241E2" w:rsidRPr="00CA3055" w14:paraId="3B7542BE" w14:textId="77777777" w:rsidTr="008A7524">
        <w:trPr>
          <w:trHeight w:val="261"/>
          <w:jc w:val="center"/>
        </w:trPr>
        <w:tc>
          <w:tcPr>
            <w:tcW w:w="80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EFF2F" w14:textId="203465F3" w:rsidR="004241E2" w:rsidRPr="00CA3055" w:rsidRDefault="004241E2" w:rsidP="004241E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Medication and risk stratifi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90A0CB" w14:textId="77777777" w:rsidR="004241E2" w:rsidRPr="00CA3055" w:rsidRDefault="004241E2" w:rsidP="00424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5117B" w:rsidRPr="00CA3055" w14:paraId="3FD9A187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1C8E594E" w14:textId="77777777" w:rsidR="0005117B" w:rsidRPr="00CA3055" w:rsidRDefault="0005117B" w:rsidP="00AA7D79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ntiplatelet use</w:t>
            </w:r>
          </w:p>
        </w:tc>
        <w:tc>
          <w:tcPr>
            <w:tcW w:w="2268" w:type="dxa"/>
            <w:vAlign w:val="center"/>
          </w:tcPr>
          <w:p w14:paraId="1C04B67E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3 (48.5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7BD9B93D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 (49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AA46593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62</w:t>
            </w:r>
          </w:p>
        </w:tc>
      </w:tr>
      <w:tr w:rsidR="0005117B" w:rsidRPr="00CA3055" w14:paraId="16CF3152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1B168BD1" w14:textId="77777777" w:rsidR="0005117B" w:rsidRPr="00CA3055" w:rsidRDefault="0005117B" w:rsidP="00AA7D79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nticoagulation use</w:t>
            </w:r>
          </w:p>
        </w:tc>
        <w:tc>
          <w:tcPr>
            <w:tcW w:w="2268" w:type="dxa"/>
            <w:vAlign w:val="center"/>
          </w:tcPr>
          <w:p w14:paraId="4AFE8740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8 (55.9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2197702D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7 (55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9B74497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33</w:t>
            </w:r>
          </w:p>
        </w:tc>
      </w:tr>
      <w:tr w:rsidR="0005117B" w:rsidRPr="00CA3055" w14:paraId="766C0DAA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25A3CFD0" w14:textId="28F4C4C8" w:rsidR="0005117B" w:rsidRPr="00CA3055" w:rsidRDefault="0005117B" w:rsidP="00AA7D79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levated CHA2DS2-VASc</w:t>
            </w:r>
            <w:r w:rsidR="00344AFC"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8681ACF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64 (94.1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6CD92C2C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0 (81.6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2807DEE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41</w:t>
            </w:r>
          </w:p>
        </w:tc>
      </w:tr>
      <w:tr w:rsidR="0005117B" w:rsidRPr="00CA3055" w14:paraId="4C0AB947" w14:textId="77777777" w:rsidTr="008A7524">
        <w:trPr>
          <w:trHeight w:val="379"/>
          <w:jc w:val="center"/>
        </w:trPr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2A553CC7" w14:textId="77777777" w:rsidR="0005117B" w:rsidRPr="00CA3055" w:rsidRDefault="0005117B" w:rsidP="00AA7D79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levated HAS-BLED risk (≥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096840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6 (38.2%)</w:t>
            </w:r>
          </w:p>
        </w:tc>
        <w:tc>
          <w:tcPr>
            <w:tcW w:w="2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F11D71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 (6.1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0348BF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</w:tr>
      <w:tr w:rsidR="0005117B" w:rsidRPr="00CA3055" w14:paraId="7FCE527E" w14:textId="77777777" w:rsidTr="008A7524">
        <w:trPr>
          <w:trHeight w:val="235"/>
          <w:jc w:val="center"/>
        </w:trPr>
        <w:tc>
          <w:tcPr>
            <w:tcW w:w="5126" w:type="dxa"/>
            <w:gridSpan w:val="2"/>
            <w:tcBorders>
              <w:bottom w:val="single" w:sz="4" w:space="0" w:color="auto"/>
            </w:tcBorders>
            <w:vAlign w:val="center"/>
          </w:tcPr>
          <w:p w14:paraId="5272B63A" w14:textId="77777777" w:rsidR="0005117B" w:rsidRPr="00CA3055" w:rsidRDefault="0005117B" w:rsidP="00AA7D7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GB"/>
              </w:rPr>
              <w:t>Comprehensive Geriatric Assessment</w:t>
            </w:r>
          </w:p>
        </w:tc>
        <w:tc>
          <w:tcPr>
            <w:tcW w:w="2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C5BC52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D642D2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</w:tr>
      <w:tr w:rsidR="0005117B" w:rsidRPr="00CA3055" w14:paraId="5BEF32CE" w14:textId="77777777" w:rsidTr="008A7524">
        <w:trPr>
          <w:trHeight w:val="379"/>
          <w:jc w:val="center"/>
        </w:trPr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293FB4AB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C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02D892" w14:textId="3236F150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0-2)</w:t>
            </w:r>
          </w:p>
        </w:tc>
        <w:tc>
          <w:tcPr>
            <w:tcW w:w="29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3B0159" w14:textId="00D4603C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 (0.25-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AFA8E5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7</w:t>
            </w:r>
          </w:p>
        </w:tc>
      </w:tr>
      <w:tr w:rsidR="0005117B" w:rsidRPr="00CA3055" w14:paraId="04F7C2FE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027CEBF8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DL dependency</w:t>
            </w:r>
          </w:p>
        </w:tc>
        <w:tc>
          <w:tcPr>
            <w:tcW w:w="2268" w:type="dxa"/>
            <w:vAlign w:val="center"/>
          </w:tcPr>
          <w:p w14:paraId="0D75487D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3 (19.1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676A8A26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D42C11F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05117B" w:rsidRPr="00CA3055" w14:paraId="5579E441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30004026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IADL dependency</w:t>
            </w:r>
          </w:p>
        </w:tc>
        <w:tc>
          <w:tcPr>
            <w:tcW w:w="2268" w:type="dxa"/>
            <w:vAlign w:val="center"/>
          </w:tcPr>
          <w:p w14:paraId="14A9BC49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8 (26.5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4EA90520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 (6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53676D7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6</w:t>
            </w:r>
          </w:p>
        </w:tc>
      </w:tr>
      <w:tr w:rsidR="0005117B" w:rsidRPr="00CA3055" w14:paraId="75A00AA3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40367CC3" w14:textId="512DF616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UGT</w:t>
            </w:r>
            <w:r w:rsidR="00344AFC"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vAlign w:val="center"/>
          </w:tcPr>
          <w:p w14:paraId="055D14F1" w14:textId="6E7C8CED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1 (9.5-13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5EF91BB2" w14:textId="3B37439B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4 (11-1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5A853B5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</w:tr>
      <w:tr w:rsidR="0005117B" w:rsidRPr="00CA3055" w14:paraId="401B7E6A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17C4FEC9" w14:textId="6B468421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Gait speed</w:t>
            </w:r>
            <w:r w:rsidR="004B55B9" w:rsidRPr="00CA3055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2268" w:type="dxa"/>
            <w:vAlign w:val="center"/>
          </w:tcPr>
          <w:p w14:paraId="7B6F2A53" w14:textId="522958B7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08 (0.89-1.21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72B7B307" w14:textId="173D424B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92 (0.70-1.1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C5BFD92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0.002</w:t>
            </w:r>
          </w:p>
        </w:tc>
      </w:tr>
      <w:tr w:rsidR="0005117B" w:rsidRPr="00CA3055" w14:paraId="0DC5A4FB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79CD8112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Grip strength</w:t>
            </w:r>
          </w:p>
        </w:tc>
        <w:tc>
          <w:tcPr>
            <w:tcW w:w="2268" w:type="dxa"/>
            <w:vAlign w:val="center"/>
          </w:tcPr>
          <w:p w14:paraId="5BDD8433" w14:textId="2424FA9C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.4 (19.6-32.4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5C2591AF" w14:textId="39AEF176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4.6 (18.4-30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852DBC4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464</w:t>
            </w:r>
          </w:p>
        </w:tc>
      </w:tr>
      <w:tr w:rsidR="0005117B" w:rsidRPr="00CA3055" w14:paraId="322C54DE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7256DC31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MMSE-KC</w:t>
            </w:r>
          </w:p>
        </w:tc>
        <w:tc>
          <w:tcPr>
            <w:tcW w:w="2268" w:type="dxa"/>
            <w:vAlign w:val="center"/>
          </w:tcPr>
          <w:p w14:paraId="094A27AF" w14:textId="07721DF4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7 (23.5-28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7CE11CFE" w14:textId="3FF3C433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5 (20.25-2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32233DB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52</w:t>
            </w:r>
          </w:p>
        </w:tc>
      </w:tr>
      <w:tr w:rsidR="0005117B" w:rsidRPr="00CA3055" w14:paraId="045DBE67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69C0893C" w14:textId="0B47D389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GDS-K</w:t>
            </w:r>
            <w:r w:rsidR="004B55B9" w:rsidRPr="00CA305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2268" w:type="dxa"/>
            <w:vAlign w:val="center"/>
          </w:tcPr>
          <w:p w14:paraId="1A5DB2AB" w14:textId="05BAB8F7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 (1-5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179C04DE" w14:textId="67568670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 (0.75-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737BB5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553</w:t>
            </w:r>
          </w:p>
        </w:tc>
      </w:tr>
      <w:tr w:rsidR="0005117B" w:rsidRPr="00CA3055" w14:paraId="2B6EB7A6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1B5E1B42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MNA</w:t>
            </w:r>
          </w:p>
        </w:tc>
        <w:tc>
          <w:tcPr>
            <w:tcW w:w="2268" w:type="dxa"/>
            <w:vAlign w:val="center"/>
          </w:tcPr>
          <w:p w14:paraId="04488268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6 (24.25-27.25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6CBF7192" w14:textId="7D70650E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5.5 (22.13-27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74EB2C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05117B" w:rsidRPr="00CA3055" w14:paraId="70806BDA" w14:textId="77777777" w:rsidTr="008A7524">
        <w:trPr>
          <w:trHeight w:val="379"/>
          <w:jc w:val="center"/>
        </w:trPr>
        <w:tc>
          <w:tcPr>
            <w:tcW w:w="2858" w:type="dxa"/>
            <w:vAlign w:val="center"/>
          </w:tcPr>
          <w:p w14:paraId="51882BC7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olypharmacy (≥ 5 drugs)</w:t>
            </w:r>
          </w:p>
        </w:tc>
        <w:tc>
          <w:tcPr>
            <w:tcW w:w="2268" w:type="dxa"/>
            <w:vAlign w:val="center"/>
          </w:tcPr>
          <w:p w14:paraId="70044E47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3 (77.9%)</w:t>
            </w:r>
          </w:p>
        </w:tc>
        <w:tc>
          <w:tcPr>
            <w:tcW w:w="2954" w:type="dxa"/>
            <w:tcBorders>
              <w:right w:val="single" w:sz="4" w:space="0" w:color="auto"/>
            </w:tcBorders>
            <w:vAlign w:val="center"/>
          </w:tcPr>
          <w:p w14:paraId="703BE397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3 (67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49703FA" w14:textId="77777777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200</w:t>
            </w:r>
          </w:p>
        </w:tc>
      </w:tr>
      <w:tr w:rsidR="0005117B" w:rsidRPr="00CA3055" w14:paraId="0B314BB5" w14:textId="77777777" w:rsidTr="008A7524">
        <w:trPr>
          <w:trHeight w:val="80"/>
          <w:jc w:val="center"/>
        </w:trPr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09B688D4" w14:textId="77777777" w:rsidR="0005117B" w:rsidRPr="00CA3055" w:rsidRDefault="0005117B" w:rsidP="007C54C8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railty Inde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ABDF98" w14:textId="5BE1B947" w:rsidR="0005117B" w:rsidRPr="00CA3055" w:rsidRDefault="0005117B" w:rsidP="001D66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 (0-0.06)</w:t>
            </w:r>
          </w:p>
        </w:tc>
        <w:tc>
          <w:tcPr>
            <w:tcW w:w="2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AD94FF" w14:textId="7D8DC7E8" w:rsidR="0005117B" w:rsidRPr="00CA3055" w:rsidRDefault="0005117B" w:rsidP="001F7F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.11 (0.05-0.2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39DF1E" w14:textId="2C68C0E8" w:rsidR="0005117B" w:rsidRPr="00CA3055" w:rsidRDefault="0005117B" w:rsidP="00AA7D7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A3055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</w:tr>
    </w:tbl>
    <w:p w14:paraId="25B8260A" w14:textId="77777777" w:rsidR="001767B8" w:rsidRPr="008A7524" w:rsidRDefault="001767B8" w:rsidP="001767B8">
      <w:pPr>
        <w:spacing w:line="240" w:lineRule="auto"/>
        <w:rPr>
          <w:rFonts w:ascii="Times New Roman" w:eastAsia="맑은 고딕" w:hAnsi="Times New Roman" w:cs="Times New Roman"/>
          <w:szCs w:val="20"/>
          <w:vertAlign w:val="superscript"/>
          <w:lang w:val="en-GB"/>
        </w:rPr>
      </w:pPr>
      <w:r w:rsidRPr="008A7524">
        <w:rPr>
          <w:rFonts w:ascii="Times New Roman" w:hAnsi="Times New Roman" w:cs="Times New Roman"/>
          <w:szCs w:val="20"/>
          <w:lang w:val="en-GB"/>
        </w:rPr>
        <w:t>Data are presented as median (25–75th percentiles) or number of participants (percentages).</w:t>
      </w:r>
      <w:r w:rsidRPr="008A7524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 xml:space="preserve"> </w:t>
      </w:r>
    </w:p>
    <w:p w14:paraId="249811E6" w14:textId="37E96A82" w:rsidR="001767B8" w:rsidRPr="008A7524" w:rsidRDefault="00F415A4" w:rsidP="001767B8">
      <w:pPr>
        <w:spacing w:line="240" w:lineRule="auto"/>
        <w:rPr>
          <w:rFonts w:ascii="Times New Roman" w:eastAsiaTheme="minorHAnsi" w:hAnsi="Times New Roman" w:cs="Times New Roman"/>
          <w:kern w:val="0"/>
          <w:szCs w:val="20"/>
          <w:lang w:val="en-GB"/>
        </w:rPr>
      </w:pPr>
      <w:r w:rsidRPr="008A7524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†</w:t>
      </w:r>
      <w:r w:rsidR="001767B8" w:rsidRPr="008A7524">
        <w:rPr>
          <w:rFonts w:ascii="Times New Roman" w:hAnsi="Times New Roman" w:cs="Times New Roman"/>
          <w:szCs w:val="20"/>
          <w:lang w:val="en-GB"/>
        </w:rPr>
        <w:t xml:space="preserve"> 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Elevated CHA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vertAlign w:val="subscript"/>
          <w:lang w:val="en-GB"/>
        </w:rPr>
        <w:t>2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DS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vertAlign w:val="subscript"/>
          <w:lang w:val="en-GB"/>
        </w:rPr>
        <w:t>2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-VASc score refers to score</w:t>
      </w:r>
      <w:r w:rsidR="00B93AED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 ≥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2 in men or </w:t>
      </w:r>
      <w:r w:rsidR="00B93AED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≥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3 in women </w:t>
      </w:r>
    </w:p>
    <w:p w14:paraId="78F35AE0" w14:textId="37523750" w:rsidR="001767B8" w:rsidRPr="008A7524" w:rsidRDefault="00F415A4" w:rsidP="001767B8">
      <w:pPr>
        <w:spacing w:line="240" w:lineRule="auto"/>
        <w:rPr>
          <w:rFonts w:ascii="Times New Roman" w:eastAsiaTheme="minorHAnsi" w:hAnsi="Times New Roman" w:cs="Times New Roman"/>
          <w:kern w:val="0"/>
          <w:szCs w:val="20"/>
          <w:lang w:val="en-GB"/>
        </w:rPr>
      </w:pPr>
      <w:r w:rsidRPr="008A7524">
        <w:rPr>
          <w:rFonts w:ascii="Times New Roman" w:eastAsiaTheme="minorHAnsi" w:hAnsi="Times New Roman" w:cs="Times New Roman"/>
          <w:kern w:val="0"/>
          <w:szCs w:val="20"/>
          <w:vertAlign w:val="superscript"/>
          <w:lang w:val="en-GB"/>
        </w:rPr>
        <w:t>‡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vertAlign w:val="superscript"/>
          <w:lang w:val="en-GB"/>
        </w:rPr>
        <w:t xml:space="preserve"> 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Data were missing for 12 patients</w:t>
      </w:r>
      <w:r w:rsidR="005C7FE4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.</w:t>
      </w:r>
    </w:p>
    <w:p w14:paraId="2AF237AA" w14:textId="6820D3D9" w:rsidR="001767B8" w:rsidRPr="008A7524" w:rsidRDefault="00F415A4" w:rsidP="001767B8">
      <w:pPr>
        <w:spacing w:line="240" w:lineRule="auto"/>
        <w:rPr>
          <w:rFonts w:ascii="Times New Roman" w:eastAsiaTheme="minorHAnsi" w:hAnsi="Times New Roman" w:cs="Times New Roman"/>
          <w:kern w:val="0"/>
          <w:szCs w:val="20"/>
          <w:lang w:val="en-GB"/>
        </w:rPr>
      </w:pPr>
      <w:r w:rsidRPr="008A7524">
        <w:rPr>
          <w:rFonts w:ascii="Times New Roman" w:eastAsiaTheme="minorHAnsi" w:hAnsi="Times New Roman" w:cs="Times New Roman"/>
          <w:szCs w:val="20"/>
          <w:lang w:val="en-GB"/>
        </w:rPr>
        <w:t>§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 xml:space="preserve"> Data were missing for seven patients</w:t>
      </w:r>
      <w:r w:rsidR="005C7FE4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.</w:t>
      </w:r>
    </w:p>
    <w:p w14:paraId="294E4B01" w14:textId="4E6C193A" w:rsidR="001767B8" w:rsidRPr="008A7524" w:rsidRDefault="00F415A4" w:rsidP="001767B8">
      <w:pPr>
        <w:spacing w:line="240" w:lineRule="auto"/>
        <w:rPr>
          <w:rFonts w:ascii="Times New Roman" w:eastAsiaTheme="minorHAnsi" w:hAnsi="Times New Roman" w:cs="Times New Roman"/>
          <w:kern w:val="0"/>
          <w:szCs w:val="20"/>
          <w:lang w:val="en-GB"/>
        </w:rPr>
      </w:pPr>
      <w:r w:rsidRPr="008A7524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¶</w:t>
      </w:r>
      <w:r w:rsidR="004B55B9" w:rsidRPr="008A7524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 xml:space="preserve"> </w:t>
      </w:r>
      <w:r w:rsidR="001767B8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Data were missing for three patients</w:t>
      </w:r>
      <w:r w:rsidR="005C7FE4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.</w:t>
      </w:r>
    </w:p>
    <w:p w14:paraId="06BF27D9" w14:textId="3E3535BA" w:rsidR="00094E1B" w:rsidRPr="008A7524" w:rsidRDefault="001767B8" w:rsidP="004D0851">
      <w:pPr>
        <w:widowControl/>
        <w:tabs>
          <w:tab w:val="left" w:pos="1565"/>
        </w:tabs>
        <w:wordWrap/>
        <w:autoSpaceDE/>
        <w:autoSpaceDN/>
        <w:jc w:val="left"/>
        <w:rPr>
          <w:rFonts w:ascii="Times New Roman" w:hAnsi="Times New Roman" w:cs="Times New Roman"/>
          <w:szCs w:val="20"/>
          <w:lang w:val="en-GB"/>
        </w:rPr>
      </w:pPr>
      <w:r w:rsidRPr="008A7524">
        <w:rPr>
          <w:rFonts w:ascii="Times New Roman" w:eastAsiaTheme="minorHAnsi" w:hAnsi="Times New Roman" w:cs="Times New Roman"/>
          <w:szCs w:val="20"/>
          <w:lang w:val="en-GB"/>
        </w:rPr>
        <w:t>ADL</w:t>
      </w:r>
      <w:r w:rsidR="00741797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activity of daily living; </w:t>
      </w:r>
      <w:r w:rsidRPr="008A7524">
        <w:rPr>
          <w:rFonts w:ascii="Times New Roman" w:hAnsi="Times New Roman" w:cs="Times New Roman"/>
          <w:szCs w:val="20"/>
          <w:lang w:val="en-GB"/>
        </w:rPr>
        <w:t xml:space="preserve">BMI, body mass 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index; CHA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DS</w:t>
      </w:r>
      <w:r w:rsidRPr="008A7524">
        <w:rPr>
          <w:rFonts w:ascii="Times New Roman" w:eastAsiaTheme="minorHAnsi" w:hAnsi="Times New Roman" w:cs="Times New Roman"/>
          <w:szCs w:val="20"/>
          <w:vertAlign w:val="subscript"/>
          <w:lang w:val="en-GB"/>
        </w:rPr>
        <w:t>2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-VASc, </w:t>
      </w:r>
      <w:r w:rsidR="00DF6960" w:rsidRPr="008A7524">
        <w:rPr>
          <w:rFonts w:ascii="Times New Roman" w:eastAsiaTheme="minorHAnsi" w:hAnsi="Times New Roman" w:cs="Times New Roman"/>
          <w:szCs w:val="20"/>
          <w:lang w:val="en-GB"/>
        </w:rPr>
        <w:t>c</w:t>
      </w:r>
      <w:r w:rsidR="00DF6960"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ongestive heart failure, hypertension, age ≥75 (doubled), diabetes mellitus, prior stroke or transient ischemic attack (doubled), vascular disease, age 65-74, female</w:t>
      </w:r>
      <w:r w:rsidRPr="008A7524">
        <w:rPr>
          <w:rFonts w:ascii="Times New Roman" w:eastAsiaTheme="minorHAnsi" w:hAnsi="Times New Roman" w:cs="Times New Roman"/>
          <w:kern w:val="0"/>
          <w:szCs w:val="20"/>
          <w:lang w:val="en-GB"/>
        </w:rPr>
        <w:t>;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CCI</w:t>
      </w:r>
      <w:r w:rsidR="009D40C5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="00634E53"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</w:t>
      </w:r>
      <w:proofErr w:type="spellStart"/>
      <w:r w:rsidRPr="008A7524">
        <w:rPr>
          <w:rFonts w:ascii="Times New Roman" w:eastAsiaTheme="minorHAnsi" w:hAnsi="Times New Roman" w:cs="Times New Roman"/>
          <w:szCs w:val="20"/>
          <w:lang w:val="en-GB"/>
        </w:rPr>
        <w:t>Charlson</w:t>
      </w:r>
      <w:proofErr w:type="spellEnd"/>
      <w:r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Comorbidity Index; IADL</w:t>
      </w:r>
      <w:r w:rsidR="003E3FCE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="00634E53"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instrumental activity of daily living; MMSE-KC</w:t>
      </w:r>
      <w:r w:rsidR="00925DA2" w:rsidRPr="008A7524">
        <w:rPr>
          <w:rFonts w:ascii="Times New Roman" w:eastAsiaTheme="minorHAnsi" w:hAnsi="Times New Roman" w:cs="Times New Roman"/>
          <w:szCs w:val="20"/>
          <w:lang w:val="en-GB"/>
        </w:rPr>
        <w:t>,</w:t>
      </w:r>
      <w:r w:rsidR="00634E53" w:rsidRPr="008A7524">
        <w:rPr>
          <w:rFonts w:ascii="Times New Roman" w:eastAsiaTheme="minorHAnsi" w:hAnsi="Times New Roman" w:cs="Times New Roman"/>
          <w:szCs w:val="20"/>
          <w:lang w:val="en-GB"/>
        </w:rPr>
        <w:t xml:space="preserve"> 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Korean version of Mini</w:t>
      </w:r>
      <w:r w:rsidRPr="008A7524">
        <w:rPr>
          <w:rFonts w:ascii="Times New Roman" w:hAnsi="Times New Roman" w:cs="Times New Roman"/>
          <w:szCs w:val="20"/>
          <w:lang w:val="en-GB"/>
        </w:rPr>
        <w:t xml:space="preserve">–Mental State Examination; </w:t>
      </w:r>
      <w:r w:rsidR="00634E53" w:rsidRPr="008A7524">
        <w:rPr>
          <w:rFonts w:ascii="Times New Roman" w:hAnsi="Times New Roman" w:cs="Times New Roman"/>
          <w:szCs w:val="20"/>
          <w:lang w:val="en-GB"/>
        </w:rPr>
        <w:t>MNA</w:t>
      </w:r>
      <w:r w:rsidR="008A0AFC" w:rsidRPr="008A7524">
        <w:rPr>
          <w:rFonts w:ascii="Times New Roman" w:hAnsi="Times New Roman" w:cs="Times New Roman"/>
          <w:szCs w:val="20"/>
          <w:lang w:val="en-GB"/>
        </w:rPr>
        <w:t>,</w:t>
      </w:r>
      <w:r w:rsidR="00634E53" w:rsidRPr="008A7524">
        <w:rPr>
          <w:rFonts w:ascii="Times New Roman" w:hAnsi="Times New Roman" w:cs="Times New Roman"/>
          <w:szCs w:val="20"/>
          <w:lang w:val="en-GB"/>
        </w:rPr>
        <w:t xml:space="preserve"> Mini Nutritional Assessment; </w:t>
      </w:r>
      <w:r w:rsidRPr="008A7524">
        <w:rPr>
          <w:rFonts w:ascii="Times New Roman" w:hAnsi="Times New Roman" w:cs="Times New Roman"/>
          <w:szCs w:val="20"/>
          <w:lang w:val="en-GB"/>
        </w:rPr>
        <w:t>SGDS-K</w:t>
      </w:r>
      <w:r w:rsidR="00EF51F6" w:rsidRPr="008A7524">
        <w:rPr>
          <w:rFonts w:ascii="Times New Roman" w:hAnsi="Times New Roman" w:cs="Times New Roman"/>
          <w:szCs w:val="20"/>
          <w:lang w:val="en-GB"/>
        </w:rPr>
        <w:t>,</w:t>
      </w:r>
      <w:r w:rsidR="00634E53" w:rsidRPr="008A7524">
        <w:rPr>
          <w:rFonts w:ascii="Times New Roman" w:hAnsi="Times New Roman" w:cs="Times New Roman"/>
          <w:szCs w:val="20"/>
          <w:lang w:val="en-GB"/>
        </w:rPr>
        <w:t xml:space="preserve"> </w:t>
      </w:r>
      <w:r w:rsidRPr="008A7524">
        <w:rPr>
          <w:rFonts w:ascii="Times New Roman" w:hAnsi="Times New Roman" w:cs="Times New Roman"/>
          <w:szCs w:val="20"/>
          <w:lang w:val="en-GB"/>
        </w:rPr>
        <w:t xml:space="preserve">short form of the Korean Geriatric Depression Scale; </w:t>
      </w:r>
      <w:r w:rsidRPr="008A7524">
        <w:rPr>
          <w:rFonts w:ascii="Times New Roman" w:eastAsiaTheme="minorHAnsi" w:hAnsi="Times New Roman" w:cs="Times New Roman"/>
          <w:szCs w:val="20"/>
          <w:lang w:val="en-GB"/>
        </w:rPr>
        <w:t>TUGT, timed up and go test</w:t>
      </w:r>
    </w:p>
    <w:sectPr w:rsidR="00094E1B" w:rsidRPr="008A7524" w:rsidSect="00AA7D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EA812" w14:textId="77777777" w:rsidR="000E1C30" w:rsidRDefault="000E1C30" w:rsidP="00765D2C">
      <w:pPr>
        <w:spacing w:after="0" w:line="240" w:lineRule="auto"/>
      </w:pPr>
      <w:r>
        <w:separator/>
      </w:r>
    </w:p>
  </w:endnote>
  <w:endnote w:type="continuationSeparator" w:id="0">
    <w:p w14:paraId="171C454E" w14:textId="77777777" w:rsidR="000E1C30" w:rsidRDefault="000E1C30" w:rsidP="00765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1256C" w14:textId="77777777" w:rsidR="000E1C30" w:rsidRDefault="000E1C30" w:rsidP="00765D2C">
      <w:pPr>
        <w:spacing w:after="0" w:line="240" w:lineRule="auto"/>
      </w:pPr>
      <w:r>
        <w:separator/>
      </w:r>
    </w:p>
  </w:footnote>
  <w:footnote w:type="continuationSeparator" w:id="0">
    <w:p w14:paraId="60B302AB" w14:textId="77777777" w:rsidR="000E1C30" w:rsidRDefault="000E1C30" w:rsidP="00765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9E9CB3" w14:textId="4A0C3C9A" w:rsidR="0049085D" w:rsidRPr="00CA3055" w:rsidRDefault="0049085D" w:rsidP="004D0851">
    <w:pPr>
      <w:pStyle w:val="a5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C2BF2"/>
    <w:multiLevelType w:val="hybridMultilevel"/>
    <w:tmpl w:val="D0B8D010"/>
    <w:lvl w:ilvl="0" w:tplc="3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2070" w:hanging="360"/>
      </w:pPr>
    </w:lvl>
    <w:lvl w:ilvl="2" w:tplc="3409001B" w:tentative="1">
      <w:start w:val="1"/>
      <w:numFmt w:val="lowerRoman"/>
      <w:lvlText w:val="%3."/>
      <w:lvlJc w:val="right"/>
      <w:pPr>
        <w:ind w:left="2790" w:hanging="180"/>
      </w:pPr>
    </w:lvl>
    <w:lvl w:ilvl="3" w:tplc="3409000F" w:tentative="1">
      <w:start w:val="1"/>
      <w:numFmt w:val="decimal"/>
      <w:lvlText w:val="%4."/>
      <w:lvlJc w:val="left"/>
      <w:pPr>
        <w:ind w:left="3510" w:hanging="360"/>
      </w:pPr>
    </w:lvl>
    <w:lvl w:ilvl="4" w:tplc="34090019" w:tentative="1">
      <w:start w:val="1"/>
      <w:numFmt w:val="lowerLetter"/>
      <w:lvlText w:val="%5."/>
      <w:lvlJc w:val="left"/>
      <w:pPr>
        <w:ind w:left="4230" w:hanging="360"/>
      </w:pPr>
    </w:lvl>
    <w:lvl w:ilvl="5" w:tplc="3409001B" w:tentative="1">
      <w:start w:val="1"/>
      <w:numFmt w:val="lowerRoman"/>
      <w:lvlText w:val="%6."/>
      <w:lvlJc w:val="right"/>
      <w:pPr>
        <w:ind w:left="4950" w:hanging="180"/>
      </w:pPr>
    </w:lvl>
    <w:lvl w:ilvl="6" w:tplc="3409000F" w:tentative="1">
      <w:start w:val="1"/>
      <w:numFmt w:val="decimal"/>
      <w:lvlText w:val="%7."/>
      <w:lvlJc w:val="left"/>
      <w:pPr>
        <w:ind w:left="5670" w:hanging="360"/>
      </w:pPr>
    </w:lvl>
    <w:lvl w:ilvl="7" w:tplc="34090019" w:tentative="1">
      <w:start w:val="1"/>
      <w:numFmt w:val="lowerLetter"/>
      <w:lvlText w:val="%8."/>
      <w:lvlJc w:val="left"/>
      <w:pPr>
        <w:ind w:left="6390" w:hanging="360"/>
      </w:pPr>
    </w:lvl>
    <w:lvl w:ilvl="8" w:tplc="3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38D9095F"/>
    <w:multiLevelType w:val="multilevel"/>
    <w:tmpl w:val="8B105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627074"/>
    <w:multiLevelType w:val="multilevel"/>
    <w:tmpl w:val="BD6A3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F82DBC"/>
    <w:multiLevelType w:val="hybridMultilevel"/>
    <w:tmpl w:val="018CAFB0"/>
    <w:lvl w:ilvl="0" w:tplc="3C3C268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2E7FDE"/>
    <w:multiLevelType w:val="hybridMultilevel"/>
    <w:tmpl w:val="D0B8D010"/>
    <w:lvl w:ilvl="0" w:tplc="3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2070" w:hanging="360"/>
      </w:pPr>
    </w:lvl>
    <w:lvl w:ilvl="2" w:tplc="3409001B" w:tentative="1">
      <w:start w:val="1"/>
      <w:numFmt w:val="lowerRoman"/>
      <w:lvlText w:val="%3."/>
      <w:lvlJc w:val="right"/>
      <w:pPr>
        <w:ind w:left="2790" w:hanging="180"/>
      </w:pPr>
    </w:lvl>
    <w:lvl w:ilvl="3" w:tplc="3409000F" w:tentative="1">
      <w:start w:val="1"/>
      <w:numFmt w:val="decimal"/>
      <w:lvlText w:val="%4."/>
      <w:lvlJc w:val="left"/>
      <w:pPr>
        <w:ind w:left="3510" w:hanging="360"/>
      </w:pPr>
    </w:lvl>
    <w:lvl w:ilvl="4" w:tplc="34090019" w:tentative="1">
      <w:start w:val="1"/>
      <w:numFmt w:val="lowerLetter"/>
      <w:lvlText w:val="%5."/>
      <w:lvlJc w:val="left"/>
      <w:pPr>
        <w:ind w:left="4230" w:hanging="360"/>
      </w:pPr>
    </w:lvl>
    <w:lvl w:ilvl="5" w:tplc="3409001B" w:tentative="1">
      <w:start w:val="1"/>
      <w:numFmt w:val="lowerRoman"/>
      <w:lvlText w:val="%6."/>
      <w:lvlJc w:val="right"/>
      <w:pPr>
        <w:ind w:left="4950" w:hanging="180"/>
      </w:pPr>
    </w:lvl>
    <w:lvl w:ilvl="6" w:tplc="3409000F" w:tentative="1">
      <w:start w:val="1"/>
      <w:numFmt w:val="decimal"/>
      <w:lvlText w:val="%7."/>
      <w:lvlJc w:val="left"/>
      <w:pPr>
        <w:ind w:left="5670" w:hanging="360"/>
      </w:pPr>
    </w:lvl>
    <w:lvl w:ilvl="7" w:tplc="34090019" w:tentative="1">
      <w:start w:val="1"/>
      <w:numFmt w:val="lowerLetter"/>
      <w:lvlText w:val="%8."/>
      <w:lvlJc w:val="left"/>
      <w:pPr>
        <w:ind w:left="6390" w:hanging="360"/>
      </w:pPr>
    </w:lvl>
    <w:lvl w:ilvl="8" w:tplc="3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is_review_method" w:val="Cluster_Cluster_Incompatible_Incompatible"/>
  </w:docVars>
  <w:rsids>
    <w:rsidRoot w:val="0005117B"/>
    <w:rsid w:val="0000128B"/>
    <w:rsid w:val="00001FDF"/>
    <w:rsid w:val="00002FDE"/>
    <w:rsid w:val="00003758"/>
    <w:rsid w:val="000039DC"/>
    <w:rsid w:val="00003D46"/>
    <w:rsid w:val="00004879"/>
    <w:rsid w:val="0000534C"/>
    <w:rsid w:val="000063FA"/>
    <w:rsid w:val="000066D5"/>
    <w:rsid w:val="0001206F"/>
    <w:rsid w:val="000131AA"/>
    <w:rsid w:val="00013957"/>
    <w:rsid w:val="00015AAA"/>
    <w:rsid w:val="000254F0"/>
    <w:rsid w:val="00025624"/>
    <w:rsid w:val="00025D36"/>
    <w:rsid w:val="0002710E"/>
    <w:rsid w:val="000315E0"/>
    <w:rsid w:val="00031B02"/>
    <w:rsid w:val="0003434F"/>
    <w:rsid w:val="00035DA7"/>
    <w:rsid w:val="0003606A"/>
    <w:rsid w:val="000369BE"/>
    <w:rsid w:val="000415B8"/>
    <w:rsid w:val="00041C01"/>
    <w:rsid w:val="000425F4"/>
    <w:rsid w:val="00045810"/>
    <w:rsid w:val="00045D17"/>
    <w:rsid w:val="000465A8"/>
    <w:rsid w:val="00046B0A"/>
    <w:rsid w:val="0004756B"/>
    <w:rsid w:val="000509E7"/>
    <w:rsid w:val="00050ACA"/>
    <w:rsid w:val="0005117B"/>
    <w:rsid w:val="0005145B"/>
    <w:rsid w:val="000518CE"/>
    <w:rsid w:val="000519F9"/>
    <w:rsid w:val="00053F69"/>
    <w:rsid w:val="00054009"/>
    <w:rsid w:val="0005484A"/>
    <w:rsid w:val="000548A8"/>
    <w:rsid w:val="00054995"/>
    <w:rsid w:val="00055428"/>
    <w:rsid w:val="0005641F"/>
    <w:rsid w:val="000573F5"/>
    <w:rsid w:val="00064F90"/>
    <w:rsid w:val="0006547C"/>
    <w:rsid w:val="000710E2"/>
    <w:rsid w:val="000710F0"/>
    <w:rsid w:val="00072E8B"/>
    <w:rsid w:val="00076456"/>
    <w:rsid w:val="000765C9"/>
    <w:rsid w:val="00076853"/>
    <w:rsid w:val="0007715D"/>
    <w:rsid w:val="00077186"/>
    <w:rsid w:val="00081F33"/>
    <w:rsid w:val="00083FF1"/>
    <w:rsid w:val="000856B7"/>
    <w:rsid w:val="0008613F"/>
    <w:rsid w:val="0009042E"/>
    <w:rsid w:val="00090CEA"/>
    <w:rsid w:val="00092AF0"/>
    <w:rsid w:val="00094E1B"/>
    <w:rsid w:val="00095C13"/>
    <w:rsid w:val="0009692B"/>
    <w:rsid w:val="000A23B9"/>
    <w:rsid w:val="000A4ABE"/>
    <w:rsid w:val="000A5DA3"/>
    <w:rsid w:val="000A6342"/>
    <w:rsid w:val="000A7250"/>
    <w:rsid w:val="000A76F7"/>
    <w:rsid w:val="000B1F37"/>
    <w:rsid w:val="000B2143"/>
    <w:rsid w:val="000B231F"/>
    <w:rsid w:val="000B331A"/>
    <w:rsid w:val="000B520B"/>
    <w:rsid w:val="000B69DA"/>
    <w:rsid w:val="000B6A2D"/>
    <w:rsid w:val="000B7E1E"/>
    <w:rsid w:val="000C0348"/>
    <w:rsid w:val="000C0D1C"/>
    <w:rsid w:val="000C14B7"/>
    <w:rsid w:val="000C2E6E"/>
    <w:rsid w:val="000C34C5"/>
    <w:rsid w:val="000C3AB9"/>
    <w:rsid w:val="000C48AC"/>
    <w:rsid w:val="000C67C1"/>
    <w:rsid w:val="000C68B2"/>
    <w:rsid w:val="000C70ED"/>
    <w:rsid w:val="000D0372"/>
    <w:rsid w:val="000D23B4"/>
    <w:rsid w:val="000D3169"/>
    <w:rsid w:val="000D5605"/>
    <w:rsid w:val="000E1C30"/>
    <w:rsid w:val="000E1C3E"/>
    <w:rsid w:val="000E6916"/>
    <w:rsid w:val="000E7F23"/>
    <w:rsid w:val="000F1D76"/>
    <w:rsid w:val="000F255E"/>
    <w:rsid w:val="000F3395"/>
    <w:rsid w:val="000F49EA"/>
    <w:rsid w:val="000F60CB"/>
    <w:rsid w:val="000F74A8"/>
    <w:rsid w:val="000F787A"/>
    <w:rsid w:val="00100A32"/>
    <w:rsid w:val="001010E4"/>
    <w:rsid w:val="00101C4A"/>
    <w:rsid w:val="001038C0"/>
    <w:rsid w:val="00103A09"/>
    <w:rsid w:val="00103C12"/>
    <w:rsid w:val="00105D51"/>
    <w:rsid w:val="00107249"/>
    <w:rsid w:val="00110CCD"/>
    <w:rsid w:val="00112845"/>
    <w:rsid w:val="001138FE"/>
    <w:rsid w:val="00114340"/>
    <w:rsid w:val="001144C4"/>
    <w:rsid w:val="00114DE8"/>
    <w:rsid w:val="00115EBB"/>
    <w:rsid w:val="001164DC"/>
    <w:rsid w:val="00116C14"/>
    <w:rsid w:val="00120D9C"/>
    <w:rsid w:val="00121DB8"/>
    <w:rsid w:val="00124BD3"/>
    <w:rsid w:val="001273B4"/>
    <w:rsid w:val="00127DDA"/>
    <w:rsid w:val="00127FB4"/>
    <w:rsid w:val="001307E5"/>
    <w:rsid w:val="00132C66"/>
    <w:rsid w:val="00132F53"/>
    <w:rsid w:val="001344FB"/>
    <w:rsid w:val="00136497"/>
    <w:rsid w:val="00137AF2"/>
    <w:rsid w:val="001422D5"/>
    <w:rsid w:val="0014247E"/>
    <w:rsid w:val="00143746"/>
    <w:rsid w:val="00147369"/>
    <w:rsid w:val="00150485"/>
    <w:rsid w:val="00150A05"/>
    <w:rsid w:val="00150D07"/>
    <w:rsid w:val="001513F3"/>
    <w:rsid w:val="00151531"/>
    <w:rsid w:val="00153733"/>
    <w:rsid w:val="00154226"/>
    <w:rsid w:val="001547DC"/>
    <w:rsid w:val="00155751"/>
    <w:rsid w:val="0016294B"/>
    <w:rsid w:val="00163738"/>
    <w:rsid w:val="001655FD"/>
    <w:rsid w:val="00166F6D"/>
    <w:rsid w:val="00167520"/>
    <w:rsid w:val="00170F96"/>
    <w:rsid w:val="001715F4"/>
    <w:rsid w:val="00173FB0"/>
    <w:rsid w:val="00175322"/>
    <w:rsid w:val="001767B8"/>
    <w:rsid w:val="00176BFD"/>
    <w:rsid w:val="001779F0"/>
    <w:rsid w:val="0018247C"/>
    <w:rsid w:val="00182E4C"/>
    <w:rsid w:val="001839A7"/>
    <w:rsid w:val="00186DE5"/>
    <w:rsid w:val="001906EC"/>
    <w:rsid w:val="001912EF"/>
    <w:rsid w:val="00194FA1"/>
    <w:rsid w:val="001A086C"/>
    <w:rsid w:val="001A40C1"/>
    <w:rsid w:val="001A4D3B"/>
    <w:rsid w:val="001A7F54"/>
    <w:rsid w:val="001B17F2"/>
    <w:rsid w:val="001B4239"/>
    <w:rsid w:val="001B6664"/>
    <w:rsid w:val="001C0712"/>
    <w:rsid w:val="001C468D"/>
    <w:rsid w:val="001C6CC1"/>
    <w:rsid w:val="001D661D"/>
    <w:rsid w:val="001D6CF6"/>
    <w:rsid w:val="001E02F1"/>
    <w:rsid w:val="001E277E"/>
    <w:rsid w:val="001E3383"/>
    <w:rsid w:val="001E3AD0"/>
    <w:rsid w:val="001E6B82"/>
    <w:rsid w:val="001F1A2F"/>
    <w:rsid w:val="001F2138"/>
    <w:rsid w:val="001F6776"/>
    <w:rsid w:val="001F7020"/>
    <w:rsid w:val="001F7FF3"/>
    <w:rsid w:val="00200F14"/>
    <w:rsid w:val="002010E4"/>
    <w:rsid w:val="00201C6B"/>
    <w:rsid w:val="00201EC1"/>
    <w:rsid w:val="00202292"/>
    <w:rsid w:val="00203D2E"/>
    <w:rsid w:val="00204DAF"/>
    <w:rsid w:val="00211AB2"/>
    <w:rsid w:val="00212B9D"/>
    <w:rsid w:val="00212D74"/>
    <w:rsid w:val="002145ED"/>
    <w:rsid w:val="00217749"/>
    <w:rsid w:val="002177F9"/>
    <w:rsid w:val="0022125A"/>
    <w:rsid w:val="002225A4"/>
    <w:rsid w:val="002231E0"/>
    <w:rsid w:val="002240B2"/>
    <w:rsid w:val="00226222"/>
    <w:rsid w:val="00226B76"/>
    <w:rsid w:val="0022739B"/>
    <w:rsid w:val="00230378"/>
    <w:rsid w:val="00231F78"/>
    <w:rsid w:val="00232698"/>
    <w:rsid w:val="00237693"/>
    <w:rsid w:val="00241A4F"/>
    <w:rsid w:val="00243178"/>
    <w:rsid w:val="00244211"/>
    <w:rsid w:val="00244E41"/>
    <w:rsid w:val="002459C4"/>
    <w:rsid w:val="002503AB"/>
    <w:rsid w:val="00251304"/>
    <w:rsid w:val="002536C4"/>
    <w:rsid w:val="00254290"/>
    <w:rsid w:val="002547C7"/>
    <w:rsid w:val="0025501C"/>
    <w:rsid w:val="00255379"/>
    <w:rsid w:val="00256BB6"/>
    <w:rsid w:val="0026013D"/>
    <w:rsid w:val="00261A8B"/>
    <w:rsid w:val="00263DBD"/>
    <w:rsid w:val="00265278"/>
    <w:rsid w:val="00266830"/>
    <w:rsid w:val="00270C38"/>
    <w:rsid w:val="002713B2"/>
    <w:rsid w:val="00271EA8"/>
    <w:rsid w:val="00273F8C"/>
    <w:rsid w:val="00274908"/>
    <w:rsid w:val="002753AD"/>
    <w:rsid w:val="002768BA"/>
    <w:rsid w:val="00277192"/>
    <w:rsid w:val="002803B0"/>
    <w:rsid w:val="0028050E"/>
    <w:rsid w:val="00281FC2"/>
    <w:rsid w:val="00282306"/>
    <w:rsid w:val="00284FBA"/>
    <w:rsid w:val="00285AF2"/>
    <w:rsid w:val="002876CE"/>
    <w:rsid w:val="002876E2"/>
    <w:rsid w:val="00287E68"/>
    <w:rsid w:val="00287EE5"/>
    <w:rsid w:val="00290066"/>
    <w:rsid w:val="0029029F"/>
    <w:rsid w:val="002907F5"/>
    <w:rsid w:val="00293866"/>
    <w:rsid w:val="00293E44"/>
    <w:rsid w:val="002959AD"/>
    <w:rsid w:val="00297CA0"/>
    <w:rsid w:val="002A0343"/>
    <w:rsid w:val="002A13CF"/>
    <w:rsid w:val="002A4340"/>
    <w:rsid w:val="002A785B"/>
    <w:rsid w:val="002A7903"/>
    <w:rsid w:val="002A7A8E"/>
    <w:rsid w:val="002A7E53"/>
    <w:rsid w:val="002B2165"/>
    <w:rsid w:val="002B287E"/>
    <w:rsid w:val="002B46AD"/>
    <w:rsid w:val="002B4D65"/>
    <w:rsid w:val="002B5C5E"/>
    <w:rsid w:val="002C0D7A"/>
    <w:rsid w:val="002C2036"/>
    <w:rsid w:val="002C3A43"/>
    <w:rsid w:val="002C55B4"/>
    <w:rsid w:val="002C5A86"/>
    <w:rsid w:val="002C5E4E"/>
    <w:rsid w:val="002C769D"/>
    <w:rsid w:val="002D030D"/>
    <w:rsid w:val="002D1398"/>
    <w:rsid w:val="002D19B4"/>
    <w:rsid w:val="002D27D4"/>
    <w:rsid w:val="002D36E8"/>
    <w:rsid w:val="002D5A7E"/>
    <w:rsid w:val="002D5E9B"/>
    <w:rsid w:val="002D5F16"/>
    <w:rsid w:val="002D6A02"/>
    <w:rsid w:val="002D6B18"/>
    <w:rsid w:val="002E1E24"/>
    <w:rsid w:val="002E30D6"/>
    <w:rsid w:val="002E3636"/>
    <w:rsid w:val="002E3F0C"/>
    <w:rsid w:val="002E5249"/>
    <w:rsid w:val="002E611F"/>
    <w:rsid w:val="002E6CB8"/>
    <w:rsid w:val="002E6E3F"/>
    <w:rsid w:val="002F01E1"/>
    <w:rsid w:val="002F0909"/>
    <w:rsid w:val="002F0CCE"/>
    <w:rsid w:val="002F0E8A"/>
    <w:rsid w:val="002F4A45"/>
    <w:rsid w:val="002F6034"/>
    <w:rsid w:val="00300582"/>
    <w:rsid w:val="00303DD9"/>
    <w:rsid w:val="00304209"/>
    <w:rsid w:val="00305CED"/>
    <w:rsid w:val="00310B99"/>
    <w:rsid w:val="00312427"/>
    <w:rsid w:val="00313276"/>
    <w:rsid w:val="003137F3"/>
    <w:rsid w:val="003140EC"/>
    <w:rsid w:val="003149DA"/>
    <w:rsid w:val="00315FE0"/>
    <w:rsid w:val="003167B3"/>
    <w:rsid w:val="00317876"/>
    <w:rsid w:val="003229C7"/>
    <w:rsid w:val="00322B4B"/>
    <w:rsid w:val="00324656"/>
    <w:rsid w:val="00324920"/>
    <w:rsid w:val="00332196"/>
    <w:rsid w:val="0033446C"/>
    <w:rsid w:val="00334D19"/>
    <w:rsid w:val="0033507C"/>
    <w:rsid w:val="003354FA"/>
    <w:rsid w:val="003378E6"/>
    <w:rsid w:val="00340212"/>
    <w:rsid w:val="003410DB"/>
    <w:rsid w:val="00343C68"/>
    <w:rsid w:val="00344AFC"/>
    <w:rsid w:val="00354D30"/>
    <w:rsid w:val="00354EDD"/>
    <w:rsid w:val="00356568"/>
    <w:rsid w:val="00362673"/>
    <w:rsid w:val="00362FF3"/>
    <w:rsid w:val="00364989"/>
    <w:rsid w:val="00365A75"/>
    <w:rsid w:val="00373F79"/>
    <w:rsid w:val="00374357"/>
    <w:rsid w:val="00374724"/>
    <w:rsid w:val="00377596"/>
    <w:rsid w:val="00381255"/>
    <w:rsid w:val="003822C5"/>
    <w:rsid w:val="0038265A"/>
    <w:rsid w:val="00383B29"/>
    <w:rsid w:val="00385272"/>
    <w:rsid w:val="003865CA"/>
    <w:rsid w:val="00387D85"/>
    <w:rsid w:val="003907CC"/>
    <w:rsid w:val="003914D8"/>
    <w:rsid w:val="00392126"/>
    <w:rsid w:val="00393310"/>
    <w:rsid w:val="00395625"/>
    <w:rsid w:val="003A042C"/>
    <w:rsid w:val="003A0766"/>
    <w:rsid w:val="003A0F1F"/>
    <w:rsid w:val="003A35E4"/>
    <w:rsid w:val="003A442D"/>
    <w:rsid w:val="003A5D0B"/>
    <w:rsid w:val="003A6399"/>
    <w:rsid w:val="003A6EB1"/>
    <w:rsid w:val="003B10B1"/>
    <w:rsid w:val="003B1ED6"/>
    <w:rsid w:val="003B289B"/>
    <w:rsid w:val="003B48B6"/>
    <w:rsid w:val="003B55A8"/>
    <w:rsid w:val="003C04C5"/>
    <w:rsid w:val="003C04C9"/>
    <w:rsid w:val="003C14B7"/>
    <w:rsid w:val="003C48EB"/>
    <w:rsid w:val="003C4CE1"/>
    <w:rsid w:val="003C5D10"/>
    <w:rsid w:val="003D00AF"/>
    <w:rsid w:val="003D09E1"/>
    <w:rsid w:val="003D0F59"/>
    <w:rsid w:val="003D132E"/>
    <w:rsid w:val="003D2D4B"/>
    <w:rsid w:val="003D31DB"/>
    <w:rsid w:val="003D4CCD"/>
    <w:rsid w:val="003D6292"/>
    <w:rsid w:val="003D67F9"/>
    <w:rsid w:val="003D751E"/>
    <w:rsid w:val="003E13AE"/>
    <w:rsid w:val="003E16AB"/>
    <w:rsid w:val="003E1760"/>
    <w:rsid w:val="003E193F"/>
    <w:rsid w:val="003E1A77"/>
    <w:rsid w:val="003E3FCE"/>
    <w:rsid w:val="003E6408"/>
    <w:rsid w:val="003E6615"/>
    <w:rsid w:val="003E68CA"/>
    <w:rsid w:val="003E6BE9"/>
    <w:rsid w:val="003E788A"/>
    <w:rsid w:val="003F15FE"/>
    <w:rsid w:val="003F17BB"/>
    <w:rsid w:val="003F3769"/>
    <w:rsid w:val="003F68A4"/>
    <w:rsid w:val="003F774B"/>
    <w:rsid w:val="004005A5"/>
    <w:rsid w:val="00402793"/>
    <w:rsid w:val="00402EE6"/>
    <w:rsid w:val="00402F5F"/>
    <w:rsid w:val="00403668"/>
    <w:rsid w:val="00404810"/>
    <w:rsid w:val="00410893"/>
    <w:rsid w:val="00411639"/>
    <w:rsid w:val="00416FEB"/>
    <w:rsid w:val="004173DF"/>
    <w:rsid w:val="00417A20"/>
    <w:rsid w:val="004207B3"/>
    <w:rsid w:val="00420AF0"/>
    <w:rsid w:val="00422E68"/>
    <w:rsid w:val="004241E2"/>
    <w:rsid w:val="00425690"/>
    <w:rsid w:val="00427471"/>
    <w:rsid w:val="00427E85"/>
    <w:rsid w:val="004329CE"/>
    <w:rsid w:val="00432B46"/>
    <w:rsid w:val="00435A83"/>
    <w:rsid w:val="00435CDA"/>
    <w:rsid w:val="00435F96"/>
    <w:rsid w:val="0043776F"/>
    <w:rsid w:val="00440B3A"/>
    <w:rsid w:val="00444BA3"/>
    <w:rsid w:val="00446C1B"/>
    <w:rsid w:val="00447679"/>
    <w:rsid w:val="00447FB2"/>
    <w:rsid w:val="00447FC9"/>
    <w:rsid w:val="00451754"/>
    <w:rsid w:val="00454BE7"/>
    <w:rsid w:val="00457163"/>
    <w:rsid w:val="0045729D"/>
    <w:rsid w:val="004576D4"/>
    <w:rsid w:val="00462103"/>
    <w:rsid w:val="0046248B"/>
    <w:rsid w:val="00462D5A"/>
    <w:rsid w:val="0046376E"/>
    <w:rsid w:val="00464E51"/>
    <w:rsid w:val="004660AE"/>
    <w:rsid w:val="00471432"/>
    <w:rsid w:val="004724C2"/>
    <w:rsid w:val="00472CF5"/>
    <w:rsid w:val="00473952"/>
    <w:rsid w:val="004740C4"/>
    <w:rsid w:val="004770C0"/>
    <w:rsid w:val="00480B8C"/>
    <w:rsid w:val="00480F04"/>
    <w:rsid w:val="00481D6D"/>
    <w:rsid w:val="00481EE5"/>
    <w:rsid w:val="0049085D"/>
    <w:rsid w:val="00490E23"/>
    <w:rsid w:val="00494178"/>
    <w:rsid w:val="004941BE"/>
    <w:rsid w:val="004944FB"/>
    <w:rsid w:val="00495410"/>
    <w:rsid w:val="00496FD6"/>
    <w:rsid w:val="00497A66"/>
    <w:rsid w:val="004A095F"/>
    <w:rsid w:val="004A2F23"/>
    <w:rsid w:val="004A42A1"/>
    <w:rsid w:val="004B3756"/>
    <w:rsid w:val="004B3785"/>
    <w:rsid w:val="004B3B31"/>
    <w:rsid w:val="004B4622"/>
    <w:rsid w:val="004B4A23"/>
    <w:rsid w:val="004B55B9"/>
    <w:rsid w:val="004B55DA"/>
    <w:rsid w:val="004B67FD"/>
    <w:rsid w:val="004B6A73"/>
    <w:rsid w:val="004C0AAB"/>
    <w:rsid w:val="004C3A07"/>
    <w:rsid w:val="004C5AFC"/>
    <w:rsid w:val="004C63C5"/>
    <w:rsid w:val="004C6F49"/>
    <w:rsid w:val="004D0851"/>
    <w:rsid w:val="004D120F"/>
    <w:rsid w:val="004D2A6D"/>
    <w:rsid w:val="004D4DA2"/>
    <w:rsid w:val="004D561F"/>
    <w:rsid w:val="004D7633"/>
    <w:rsid w:val="004E13CD"/>
    <w:rsid w:val="004E1992"/>
    <w:rsid w:val="004E2801"/>
    <w:rsid w:val="004F1858"/>
    <w:rsid w:val="004F38AC"/>
    <w:rsid w:val="004F6D8F"/>
    <w:rsid w:val="004F76B5"/>
    <w:rsid w:val="00503077"/>
    <w:rsid w:val="00503A9E"/>
    <w:rsid w:val="00504367"/>
    <w:rsid w:val="005110E3"/>
    <w:rsid w:val="00511455"/>
    <w:rsid w:val="005145F9"/>
    <w:rsid w:val="00522D8A"/>
    <w:rsid w:val="00522E54"/>
    <w:rsid w:val="00527733"/>
    <w:rsid w:val="005277D9"/>
    <w:rsid w:val="0053138E"/>
    <w:rsid w:val="00531B62"/>
    <w:rsid w:val="00532AA4"/>
    <w:rsid w:val="005330E1"/>
    <w:rsid w:val="0053450A"/>
    <w:rsid w:val="00536E12"/>
    <w:rsid w:val="0053714C"/>
    <w:rsid w:val="00540108"/>
    <w:rsid w:val="0054042F"/>
    <w:rsid w:val="005447DC"/>
    <w:rsid w:val="00555C0A"/>
    <w:rsid w:val="00556B41"/>
    <w:rsid w:val="00556BB5"/>
    <w:rsid w:val="005572E1"/>
    <w:rsid w:val="005618C5"/>
    <w:rsid w:val="00565D2A"/>
    <w:rsid w:val="0056611A"/>
    <w:rsid w:val="0056770B"/>
    <w:rsid w:val="005709C1"/>
    <w:rsid w:val="005717D3"/>
    <w:rsid w:val="00572B4B"/>
    <w:rsid w:val="005744DB"/>
    <w:rsid w:val="00580982"/>
    <w:rsid w:val="00581660"/>
    <w:rsid w:val="005816F6"/>
    <w:rsid w:val="00584527"/>
    <w:rsid w:val="005900EA"/>
    <w:rsid w:val="00590548"/>
    <w:rsid w:val="005956ED"/>
    <w:rsid w:val="005A2691"/>
    <w:rsid w:val="005A4771"/>
    <w:rsid w:val="005A4B61"/>
    <w:rsid w:val="005A58D7"/>
    <w:rsid w:val="005A642C"/>
    <w:rsid w:val="005A6A78"/>
    <w:rsid w:val="005A6C99"/>
    <w:rsid w:val="005A6DF8"/>
    <w:rsid w:val="005B1C3E"/>
    <w:rsid w:val="005B4C62"/>
    <w:rsid w:val="005B51EC"/>
    <w:rsid w:val="005B727B"/>
    <w:rsid w:val="005C0EA0"/>
    <w:rsid w:val="005C1177"/>
    <w:rsid w:val="005C42C0"/>
    <w:rsid w:val="005C4FA8"/>
    <w:rsid w:val="005C5B30"/>
    <w:rsid w:val="005C5E53"/>
    <w:rsid w:val="005C634C"/>
    <w:rsid w:val="005C7FE4"/>
    <w:rsid w:val="005D0D60"/>
    <w:rsid w:val="005D0D7A"/>
    <w:rsid w:val="005D10AE"/>
    <w:rsid w:val="005D1207"/>
    <w:rsid w:val="005D1372"/>
    <w:rsid w:val="005D1E15"/>
    <w:rsid w:val="005D4BD9"/>
    <w:rsid w:val="005E0267"/>
    <w:rsid w:val="005E0C2C"/>
    <w:rsid w:val="005E182D"/>
    <w:rsid w:val="005E28EA"/>
    <w:rsid w:val="005E2BA8"/>
    <w:rsid w:val="005E5586"/>
    <w:rsid w:val="005E58B5"/>
    <w:rsid w:val="005F1A78"/>
    <w:rsid w:val="005F256E"/>
    <w:rsid w:val="005F4CED"/>
    <w:rsid w:val="005F6846"/>
    <w:rsid w:val="005F7873"/>
    <w:rsid w:val="00600FA5"/>
    <w:rsid w:val="00601018"/>
    <w:rsid w:val="00601E8C"/>
    <w:rsid w:val="0060347A"/>
    <w:rsid w:val="00604B81"/>
    <w:rsid w:val="00606536"/>
    <w:rsid w:val="0060663D"/>
    <w:rsid w:val="0060697D"/>
    <w:rsid w:val="006079BD"/>
    <w:rsid w:val="00610367"/>
    <w:rsid w:val="006155F8"/>
    <w:rsid w:val="0062073F"/>
    <w:rsid w:val="0062251C"/>
    <w:rsid w:val="00622CE6"/>
    <w:rsid w:val="00624030"/>
    <w:rsid w:val="006257BD"/>
    <w:rsid w:val="00625E4A"/>
    <w:rsid w:val="006260F5"/>
    <w:rsid w:val="00630918"/>
    <w:rsid w:val="0063191C"/>
    <w:rsid w:val="00631CDB"/>
    <w:rsid w:val="0063286F"/>
    <w:rsid w:val="00632E39"/>
    <w:rsid w:val="0063376A"/>
    <w:rsid w:val="00634E53"/>
    <w:rsid w:val="00635468"/>
    <w:rsid w:val="00640E73"/>
    <w:rsid w:val="00641894"/>
    <w:rsid w:val="006436B1"/>
    <w:rsid w:val="006437D6"/>
    <w:rsid w:val="00643F15"/>
    <w:rsid w:val="006445B1"/>
    <w:rsid w:val="006449A9"/>
    <w:rsid w:val="00644E93"/>
    <w:rsid w:val="00645428"/>
    <w:rsid w:val="00647F1B"/>
    <w:rsid w:val="0065261D"/>
    <w:rsid w:val="00654B28"/>
    <w:rsid w:val="00654D0F"/>
    <w:rsid w:val="00661043"/>
    <w:rsid w:val="00662E5C"/>
    <w:rsid w:val="00662FDF"/>
    <w:rsid w:val="00663266"/>
    <w:rsid w:val="006637E9"/>
    <w:rsid w:val="00665FC8"/>
    <w:rsid w:val="006674A0"/>
    <w:rsid w:val="00673746"/>
    <w:rsid w:val="0067377E"/>
    <w:rsid w:val="00674582"/>
    <w:rsid w:val="0067529E"/>
    <w:rsid w:val="00675B51"/>
    <w:rsid w:val="006765D7"/>
    <w:rsid w:val="00676BC6"/>
    <w:rsid w:val="00682E32"/>
    <w:rsid w:val="0069167C"/>
    <w:rsid w:val="00691A6E"/>
    <w:rsid w:val="006920DC"/>
    <w:rsid w:val="00696132"/>
    <w:rsid w:val="00696AE7"/>
    <w:rsid w:val="00697CB5"/>
    <w:rsid w:val="006A2277"/>
    <w:rsid w:val="006A2861"/>
    <w:rsid w:val="006A2CCD"/>
    <w:rsid w:val="006A41E9"/>
    <w:rsid w:val="006A5E25"/>
    <w:rsid w:val="006B3719"/>
    <w:rsid w:val="006B3975"/>
    <w:rsid w:val="006B77BA"/>
    <w:rsid w:val="006C23D4"/>
    <w:rsid w:val="006C3E93"/>
    <w:rsid w:val="006C4F5E"/>
    <w:rsid w:val="006D0125"/>
    <w:rsid w:val="006D134B"/>
    <w:rsid w:val="006D237D"/>
    <w:rsid w:val="006D3614"/>
    <w:rsid w:val="006D6A7D"/>
    <w:rsid w:val="006E0647"/>
    <w:rsid w:val="006E1F75"/>
    <w:rsid w:val="006E2715"/>
    <w:rsid w:val="006E3203"/>
    <w:rsid w:val="006E478E"/>
    <w:rsid w:val="006E5C9D"/>
    <w:rsid w:val="006E649D"/>
    <w:rsid w:val="006E65B7"/>
    <w:rsid w:val="006E6E73"/>
    <w:rsid w:val="006F0889"/>
    <w:rsid w:val="006F1575"/>
    <w:rsid w:val="006F1A45"/>
    <w:rsid w:val="006F1D2B"/>
    <w:rsid w:val="006F2005"/>
    <w:rsid w:val="006F29C7"/>
    <w:rsid w:val="006F4C7E"/>
    <w:rsid w:val="006F6BC5"/>
    <w:rsid w:val="006F71E1"/>
    <w:rsid w:val="007014FC"/>
    <w:rsid w:val="00704B3B"/>
    <w:rsid w:val="00705FC2"/>
    <w:rsid w:val="0070758C"/>
    <w:rsid w:val="0071004A"/>
    <w:rsid w:val="00712E2C"/>
    <w:rsid w:val="00714002"/>
    <w:rsid w:val="007154B6"/>
    <w:rsid w:val="00715A1F"/>
    <w:rsid w:val="007162D4"/>
    <w:rsid w:val="00717606"/>
    <w:rsid w:val="00717E02"/>
    <w:rsid w:val="00720571"/>
    <w:rsid w:val="00730381"/>
    <w:rsid w:val="00731113"/>
    <w:rsid w:val="00733D0F"/>
    <w:rsid w:val="00733DBE"/>
    <w:rsid w:val="0073525D"/>
    <w:rsid w:val="007372E1"/>
    <w:rsid w:val="00741797"/>
    <w:rsid w:val="0074354F"/>
    <w:rsid w:val="007437BE"/>
    <w:rsid w:val="00750046"/>
    <w:rsid w:val="00750C7D"/>
    <w:rsid w:val="0075287A"/>
    <w:rsid w:val="007547CE"/>
    <w:rsid w:val="00756ADF"/>
    <w:rsid w:val="00760F0E"/>
    <w:rsid w:val="00762363"/>
    <w:rsid w:val="00764DAE"/>
    <w:rsid w:val="00765D2C"/>
    <w:rsid w:val="00765E6E"/>
    <w:rsid w:val="00765EC3"/>
    <w:rsid w:val="00766A57"/>
    <w:rsid w:val="0076724B"/>
    <w:rsid w:val="00770425"/>
    <w:rsid w:val="00770682"/>
    <w:rsid w:val="00773045"/>
    <w:rsid w:val="00775DF0"/>
    <w:rsid w:val="007769F3"/>
    <w:rsid w:val="007778B7"/>
    <w:rsid w:val="0078345E"/>
    <w:rsid w:val="00785378"/>
    <w:rsid w:val="00785D06"/>
    <w:rsid w:val="00785DF3"/>
    <w:rsid w:val="00787890"/>
    <w:rsid w:val="00787CF6"/>
    <w:rsid w:val="0079275C"/>
    <w:rsid w:val="007930D0"/>
    <w:rsid w:val="00794AF0"/>
    <w:rsid w:val="00795099"/>
    <w:rsid w:val="0079625D"/>
    <w:rsid w:val="00796505"/>
    <w:rsid w:val="007A6531"/>
    <w:rsid w:val="007A6D2E"/>
    <w:rsid w:val="007B0121"/>
    <w:rsid w:val="007B0798"/>
    <w:rsid w:val="007B1947"/>
    <w:rsid w:val="007B351C"/>
    <w:rsid w:val="007B3805"/>
    <w:rsid w:val="007B553D"/>
    <w:rsid w:val="007B7427"/>
    <w:rsid w:val="007C035C"/>
    <w:rsid w:val="007C181A"/>
    <w:rsid w:val="007C1DB7"/>
    <w:rsid w:val="007C2CC9"/>
    <w:rsid w:val="007C350B"/>
    <w:rsid w:val="007C446E"/>
    <w:rsid w:val="007C495A"/>
    <w:rsid w:val="007C54C8"/>
    <w:rsid w:val="007C5A67"/>
    <w:rsid w:val="007C6030"/>
    <w:rsid w:val="007C67CE"/>
    <w:rsid w:val="007C791F"/>
    <w:rsid w:val="007D287A"/>
    <w:rsid w:val="007D2DBA"/>
    <w:rsid w:val="007D47A2"/>
    <w:rsid w:val="007D780C"/>
    <w:rsid w:val="007E090A"/>
    <w:rsid w:val="007E0F95"/>
    <w:rsid w:val="007E1B61"/>
    <w:rsid w:val="007E1F14"/>
    <w:rsid w:val="007E284C"/>
    <w:rsid w:val="007E41C8"/>
    <w:rsid w:val="007E5474"/>
    <w:rsid w:val="007E56A1"/>
    <w:rsid w:val="007E79DE"/>
    <w:rsid w:val="007F0076"/>
    <w:rsid w:val="007F2BC8"/>
    <w:rsid w:val="007F368F"/>
    <w:rsid w:val="007F4848"/>
    <w:rsid w:val="007F7411"/>
    <w:rsid w:val="007F77F7"/>
    <w:rsid w:val="008004E1"/>
    <w:rsid w:val="008007A9"/>
    <w:rsid w:val="00803E15"/>
    <w:rsid w:val="00805307"/>
    <w:rsid w:val="00810DB7"/>
    <w:rsid w:val="00811BBF"/>
    <w:rsid w:val="008130C0"/>
    <w:rsid w:val="00815E34"/>
    <w:rsid w:val="008164AF"/>
    <w:rsid w:val="00820D57"/>
    <w:rsid w:val="00825A72"/>
    <w:rsid w:val="008275AA"/>
    <w:rsid w:val="008278B6"/>
    <w:rsid w:val="008309AF"/>
    <w:rsid w:val="00830BBF"/>
    <w:rsid w:val="00841095"/>
    <w:rsid w:val="0084109A"/>
    <w:rsid w:val="008427CC"/>
    <w:rsid w:val="00845F45"/>
    <w:rsid w:val="00850054"/>
    <w:rsid w:val="008510D1"/>
    <w:rsid w:val="00851790"/>
    <w:rsid w:val="008519D7"/>
    <w:rsid w:val="00852193"/>
    <w:rsid w:val="00852CDA"/>
    <w:rsid w:val="00853562"/>
    <w:rsid w:val="008545D2"/>
    <w:rsid w:val="00855712"/>
    <w:rsid w:val="0085629A"/>
    <w:rsid w:val="008572ED"/>
    <w:rsid w:val="00857FD3"/>
    <w:rsid w:val="008603B8"/>
    <w:rsid w:val="0086057C"/>
    <w:rsid w:val="00860BFD"/>
    <w:rsid w:val="00863B3B"/>
    <w:rsid w:val="00867F89"/>
    <w:rsid w:val="0087162A"/>
    <w:rsid w:val="00871C1B"/>
    <w:rsid w:val="00871D61"/>
    <w:rsid w:val="008722DE"/>
    <w:rsid w:val="0087601B"/>
    <w:rsid w:val="00876254"/>
    <w:rsid w:val="00876B96"/>
    <w:rsid w:val="00877D0C"/>
    <w:rsid w:val="00880B1F"/>
    <w:rsid w:val="008816D5"/>
    <w:rsid w:val="00881C05"/>
    <w:rsid w:val="00882942"/>
    <w:rsid w:val="00883166"/>
    <w:rsid w:val="0088384E"/>
    <w:rsid w:val="00886388"/>
    <w:rsid w:val="00886970"/>
    <w:rsid w:val="008869C8"/>
    <w:rsid w:val="00887E54"/>
    <w:rsid w:val="008905D8"/>
    <w:rsid w:val="0089221E"/>
    <w:rsid w:val="008930D3"/>
    <w:rsid w:val="00893BCD"/>
    <w:rsid w:val="00893F08"/>
    <w:rsid w:val="00896C26"/>
    <w:rsid w:val="00897499"/>
    <w:rsid w:val="008A0AFC"/>
    <w:rsid w:val="008A348E"/>
    <w:rsid w:val="008A44F3"/>
    <w:rsid w:val="008A4686"/>
    <w:rsid w:val="008A5C03"/>
    <w:rsid w:val="008A70F0"/>
    <w:rsid w:val="008A7524"/>
    <w:rsid w:val="008B05B8"/>
    <w:rsid w:val="008B2307"/>
    <w:rsid w:val="008B6CAA"/>
    <w:rsid w:val="008C1B58"/>
    <w:rsid w:val="008C2728"/>
    <w:rsid w:val="008C276B"/>
    <w:rsid w:val="008C512C"/>
    <w:rsid w:val="008C5190"/>
    <w:rsid w:val="008C5320"/>
    <w:rsid w:val="008C684D"/>
    <w:rsid w:val="008C6F36"/>
    <w:rsid w:val="008C79E7"/>
    <w:rsid w:val="008D0E5B"/>
    <w:rsid w:val="008D3C50"/>
    <w:rsid w:val="008D3D88"/>
    <w:rsid w:val="008D40C3"/>
    <w:rsid w:val="008D588B"/>
    <w:rsid w:val="008E2FB8"/>
    <w:rsid w:val="008E4F67"/>
    <w:rsid w:val="008E631A"/>
    <w:rsid w:val="008E656F"/>
    <w:rsid w:val="008E6820"/>
    <w:rsid w:val="008F151C"/>
    <w:rsid w:val="008F2DF1"/>
    <w:rsid w:val="008F2EFF"/>
    <w:rsid w:val="008F574B"/>
    <w:rsid w:val="008F69AB"/>
    <w:rsid w:val="008F6CC7"/>
    <w:rsid w:val="008F724A"/>
    <w:rsid w:val="008F72B5"/>
    <w:rsid w:val="00901237"/>
    <w:rsid w:val="00901556"/>
    <w:rsid w:val="00901763"/>
    <w:rsid w:val="0090436C"/>
    <w:rsid w:val="00905154"/>
    <w:rsid w:val="0090675D"/>
    <w:rsid w:val="00907D79"/>
    <w:rsid w:val="00907DC1"/>
    <w:rsid w:val="0091014C"/>
    <w:rsid w:val="00910647"/>
    <w:rsid w:val="0091093D"/>
    <w:rsid w:val="00913FE3"/>
    <w:rsid w:val="0091588D"/>
    <w:rsid w:val="00916785"/>
    <w:rsid w:val="00916C7F"/>
    <w:rsid w:val="00920569"/>
    <w:rsid w:val="00921C16"/>
    <w:rsid w:val="009246B1"/>
    <w:rsid w:val="00924CFE"/>
    <w:rsid w:val="00925DA2"/>
    <w:rsid w:val="00926DFF"/>
    <w:rsid w:val="0093054D"/>
    <w:rsid w:val="009344B6"/>
    <w:rsid w:val="00934FF9"/>
    <w:rsid w:val="009356C3"/>
    <w:rsid w:val="0093570C"/>
    <w:rsid w:val="0093601F"/>
    <w:rsid w:val="009428A0"/>
    <w:rsid w:val="009429E2"/>
    <w:rsid w:val="00942A70"/>
    <w:rsid w:val="00945A24"/>
    <w:rsid w:val="00947DA8"/>
    <w:rsid w:val="009502B5"/>
    <w:rsid w:val="0095129B"/>
    <w:rsid w:val="00951631"/>
    <w:rsid w:val="00952D59"/>
    <w:rsid w:val="00954303"/>
    <w:rsid w:val="00956508"/>
    <w:rsid w:val="00961673"/>
    <w:rsid w:val="009620FB"/>
    <w:rsid w:val="009631B1"/>
    <w:rsid w:val="009658AD"/>
    <w:rsid w:val="0096690B"/>
    <w:rsid w:val="0096706D"/>
    <w:rsid w:val="009723CB"/>
    <w:rsid w:val="0097331F"/>
    <w:rsid w:val="009749BE"/>
    <w:rsid w:val="00974AF6"/>
    <w:rsid w:val="00975D8A"/>
    <w:rsid w:val="00976AF1"/>
    <w:rsid w:val="009801FC"/>
    <w:rsid w:val="00981BD8"/>
    <w:rsid w:val="00981D0F"/>
    <w:rsid w:val="00981EFE"/>
    <w:rsid w:val="009823CD"/>
    <w:rsid w:val="009878AA"/>
    <w:rsid w:val="009908AB"/>
    <w:rsid w:val="0099226D"/>
    <w:rsid w:val="0099376D"/>
    <w:rsid w:val="0099525F"/>
    <w:rsid w:val="00995BC7"/>
    <w:rsid w:val="0099626D"/>
    <w:rsid w:val="00996780"/>
    <w:rsid w:val="00997496"/>
    <w:rsid w:val="00997C90"/>
    <w:rsid w:val="009A059E"/>
    <w:rsid w:val="009A20E1"/>
    <w:rsid w:val="009A37F0"/>
    <w:rsid w:val="009A4358"/>
    <w:rsid w:val="009A5B43"/>
    <w:rsid w:val="009A7011"/>
    <w:rsid w:val="009B20C0"/>
    <w:rsid w:val="009B311A"/>
    <w:rsid w:val="009B52B5"/>
    <w:rsid w:val="009B5A20"/>
    <w:rsid w:val="009B7316"/>
    <w:rsid w:val="009C054F"/>
    <w:rsid w:val="009C1789"/>
    <w:rsid w:val="009C35FF"/>
    <w:rsid w:val="009C4561"/>
    <w:rsid w:val="009C5068"/>
    <w:rsid w:val="009C5F17"/>
    <w:rsid w:val="009C658F"/>
    <w:rsid w:val="009C6A45"/>
    <w:rsid w:val="009C6AAF"/>
    <w:rsid w:val="009D2802"/>
    <w:rsid w:val="009D2893"/>
    <w:rsid w:val="009D30FD"/>
    <w:rsid w:val="009D40C5"/>
    <w:rsid w:val="009D55A7"/>
    <w:rsid w:val="009D7D13"/>
    <w:rsid w:val="009E1008"/>
    <w:rsid w:val="009E20BC"/>
    <w:rsid w:val="009E2240"/>
    <w:rsid w:val="009E2B04"/>
    <w:rsid w:val="009E2DB4"/>
    <w:rsid w:val="009E4138"/>
    <w:rsid w:val="009F1977"/>
    <w:rsid w:val="009F1E3C"/>
    <w:rsid w:val="009F1EB8"/>
    <w:rsid w:val="009F27E4"/>
    <w:rsid w:val="009F2874"/>
    <w:rsid w:val="009F352B"/>
    <w:rsid w:val="009F3BEA"/>
    <w:rsid w:val="009F62BA"/>
    <w:rsid w:val="00A0191F"/>
    <w:rsid w:val="00A03557"/>
    <w:rsid w:val="00A053F4"/>
    <w:rsid w:val="00A0678C"/>
    <w:rsid w:val="00A06A56"/>
    <w:rsid w:val="00A06B4C"/>
    <w:rsid w:val="00A1129F"/>
    <w:rsid w:val="00A11C1B"/>
    <w:rsid w:val="00A135B6"/>
    <w:rsid w:val="00A13BD4"/>
    <w:rsid w:val="00A14B1B"/>
    <w:rsid w:val="00A152BD"/>
    <w:rsid w:val="00A22C29"/>
    <w:rsid w:val="00A22C64"/>
    <w:rsid w:val="00A2300C"/>
    <w:rsid w:val="00A26E83"/>
    <w:rsid w:val="00A2729F"/>
    <w:rsid w:val="00A27E9D"/>
    <w:rsid w:val="00A31DF6"/>
    <w:rsid w:val="00A31E30"/>
    <w:rsid w:val="00A320DE"/>
    <w:rsid w:val="00A32D4E"/>
    <w:rsid w:val="00A33634"/>
    <w:rsid w:val="00A34258"/>
    <w:rsid w:val="00A42AFC"/>
    <w:rsid w:val="00A47EA0"/>
    <w:rsid w:val="00A5080B"/>
    <w:rsid w:val="00A50AA6"/>
    <w:rsid w:val="00A53579"/>
    <w:rsid w:val="00A544E6"/>
    <w:rsid w:val="00A555D5"/>
    <w:rsid w:val="00A570AB"/>
    <w:rsid w:val="00A57AE3"/>
    <w:rsid w:val="00A57B2A"/>
    <w:rsid w:val="00A600E7"/>
    <w:rsid w:val="00A60D39"/>
    <w:rsid w:val="00A61F71"/>
    <w:rsid w:val="00A66E24"/>
    <w:rsid w:val="00A71102"/>
    <w:rsid w:val="00A74585"/>
    <w:rsid w:val="00A74670"/>
    <w:rsid w:val="00A7467A"/>
    <w:rsid w:val="00A74CA1"/>
    <w:rsid w:val="00A751EB"/>
    <w:rsid w:val="00A752BB"/>
    <w:rsid w:val="00A77BE5"/>
    <w:rsid w:val="00A80459"/>
    <w:rsid w:val="00A810D9"/>
    <w:rsid w:val="00A82235"/>
    <w:rsid w:val="00A825FC"/>
    <w:rsid w:val="00A826E5"/>
    <w:rsid w:val="00A90F30"/>
    <w:rsid w:val="00A940D1"/>
    <w:rsid w:val="00A94252"/>
    <w:rsid w:val="00A96A59"/>
    <w:rsid w:val="00A97991"/>
    <w:rsid w:val="00A97E1F"/>
    <w:rsid w:val="00AA1722"/>
    <w:rsid w:val="00AA1EAF"/>
    <w:rsid w:val="00AA2582"/>
    <w:rsid w:val="00AA4B34"/>
    <w:rsid w:val="00AA5805"/>
    <w:rsid w:val="00AA6229"/>
    <w:rsid w:val="00AA7D79"/>
    <w:rsid w:val="00AB0D9B"/>
    <w:rsid w:val="00AB1456"/>
    <w:rsid w:val="00AB2363"/>
    <w:rsid w:val="00AB525F"/>
    <w:rsid w:val="00AB6A2D"/>
    <w:rsid w:val="00AB6BD6"/>
    <w:rsid w:val="00AC014C"/>
    <w:rsid w:val="00AC01A1"/>
    <w:rsid w:val="00AC158D"/>
    <w:rsid w:val="00AC2E7D"/>
    <w:rsid w:val="00AC5029"/>
    <w:rsid w:val="00AC52A1"/>
    <w:rsid w:val="00AC6BE8"/>
    <w:rsid w:val="00AC75C6"/>
    <w:rsid w:val="00AD4A01"/>
    <w:rsid w:val="00AD4A25"/>
    <w:rsid w:val="00AD738D"/>
    <w:rsid w:val="00AE1007"/>
    <w:rsid w:val="00AE2D7B"/>
    <w:rsid w:val="00AE6DF1"/>
    <w:rsid w:val="00AE7AE9"/>
    <w:rsid w:val="00AF1055"/>
    <w:rsid w:val="00AF2B4D"/>
    <w:rsid w:val="00AF2DB4"/>
    <w:rsid w:val="00AF2EF3"/>
    <w:rsid w:val="00AF3549"/>
    <w:rsid w:val="00AF3622"/>
    <w:rsid w:val="00AF4064"/>
    <w:rsid w:val="00AF451F"/>
    <w:rsid w:val="00AF4B6F"/>
    <w:rsid w:val="00AF6416"/>
    <w:rsid w:val="00AF760F"/>
    <w:rsid w:val="00B00313"/>
    <w:rsid w:val="00B006DF"/>
    <w:rsid w:val="00B02FF6"/>
    <w:rsid w:val="00B065F3"/>
    <w:rsid w:val="00B067CA"/>
    <w:rsid w:val="00B06C31"/>
    <w:rsid w:val="00B07D07"/>
    <w:rsid w:val="00B100DF"/>
    <w:rsid w:val="00B1023C"/>
    <w:rsid w:val="00B1295F"/>
    <w:rsid w:val="00B12A2C"/>
    <w:rsid w:val="00B13D95"/>
    <w:rsid w:val="00B16E99"/>
    <w:rsid w:val="00B21BF1"/>
    <w:rsid w:val="00B224F0"/>
    <w:rsid w:val="00B23A83"/>
    <w:rsid w:val="00B25574"/>
    <w:rsid w:val="00B257BD"/>
    <w:rsid w:val="00B2709A"/>
    <w:rsid w:val="00B276F8"/>
    <w:rsid w:val="00B27E08"/>
    <w:rsid w:val="00B319CA"/>
    <w:rsid w:val="00B32808"/>
    <w:rsid w:val="00B33135"/>
    <w:rsid w:val="00B33912"/>
    <w:rsid w:val="00B3486C"/>
    <w:rsid w:val="00B354B6"/>
    <w:rsid w:val="00B35E22"/>
    <w:rsid w:val="00B40B5E"/>
    <w:rsid w:val="00B415C3"/>
    <w:rsid w:val="00B41634"/>
    <w:rsid w:val="00B42DAF"/>
    <w:rsid w:val="00B42DEC"/>
    <w:rsid w:val="00B42F69"/>
    <w:rsid w:val="00B439FF"/>
    <w:rsid w:val="00B45371"/>
    <w:rsid w:val="00B4716A"/>
    <w:rsid w:val="00B51231"/>
    <w:rsid w:val="00B54304"/>
    <w:rsid w:val="00B61F0B"/>
    <w:rsid w:val="00B62522"/>
    <w:rsid w:val="00B645D4"/>
    <w:rsid w:val="00B6581B"/>
    <w:rsid w:val="00B659C8"/>
    <w:rsid w:val="00B667E3"/>
    <w:rsid w:val="00B66922"/>
    <w:rsid w:val="00B66EB1"/>
    <w:rsid w:val="00B67940"/>
    <w:rsid w:val="00B71299"/>
    <w:rsid w:val="00B717B7"/>
    <w:rsid w:val="00B76009"/>
    <w:rsid w:val="00B76F33"/>
    <w:rsid w:val="00B77527"/>
    <w:rsid w:val="00B829CB"/>
    <w:rsid w:val="00B832AB"/>
    <w:rsid w:val="00B83DA4"/>
    <w:rsid w:val="00B8415F"/>
    <w:rsid w:val="00B84677"/>
    <w:rsid w:val="00B856FF"/>
    <w:rsid w:val="00B86C1C"/>
    <w:rsid w:val="00B92400"/>
    <w:rsid w:val="00B93AED"/>
    <w:rsid w:val="00B94657"/>
    <w:rsid w:val="00B94C64"/>
    <w:rsid w:val="00B96E32"/>
    <w:rsid w:val="00BA056B"/>
    <w:rsid w:val="00BA20FD"/>
    <w:rsid w:val="00BA22DD"/>
    <w:rsid w:val="00BA50C6"/>
    <w:rsid w:val="00BA5515"/>
    <w:rsid w:val="00BB0EE8"/>
    <w:rsid w:val="00BB1579"/>
    <w:rsid w:val="00BB3DAE"/>
    <w:rsid w:val="00BB3F23"/>
    <w:rsid w:val="00BB45F0"/>
    <w:rsid w:val="00BB4DCC"/>
    <w:rsid w:val="00BB540E"/>
    <w:rsid w:val="00BB74D3"/>
    <w:rsid w:val="00BB7550"/>
    <w:rsid w:val="00BC0B94"/>
    <w:rsid w:val="00BC0C5D"/>
    <w:rsid w:val="00BC0E84"/>
    <w:rsid w:val="00BC1286"/>
    <w:rsid w:val="00BC4FCE"/>
    <w:rsid w:val="00BC6664"/>
    <w:rsid w:val="00BC706A"/>
    <w:rsid w:val="00BD137C"/>
    <w:rsid w:val="00BD3B8C"/>
    <w:rsid w:val="00BD5433"/>
    <w:rsid w:val="00BD7000"/>
    <w:rsid w:val="00BE68F7"/>
    <w:rsid w:val="00BE695F"/>
    <w:rsid w:val="00BE70E1"/>
    <w:rsid w:val="00BF0213"/>
    <w:rsid w:val="00BF2558"/>
    <w:rsid w:val="00BF28D7"/>
    <w:rsid w:val="00BF347C"/>
    <w:rsid w:val="00BF669F"/>
    <w:rsid w:val="00BF7780"/>
    <w:rsid w:val="00C01B2A"/>
    <w:rsid w:val="00C033FB"/>
    <w:rsid w:val="00C07DFE"/>
    <w:rsid w:val="00C07FC7"/>
    <w:rsid w:val="00C12A80"/>
    <w:rsid w:val="00C132E2"/>
    <w:rsid w:val="00C16105"/>
    <w:rsid w:val="00C214A4"/>
    <w:rsid w:val="00C2174B"/>
    <w:rsid w:val="00C23F99"/>
    <w:rsid w:val="00C24BCF"/>
    <w:rsid w:val="00C250D9"/>
    <w:rsid w:val="00C25FAA"/>
    <w:rsid w:val="00C260F7"/>
    <w:rsid w:val="00C3218B"/>
    <w:rsid w:val="00C32BDA"/>
    <w:rsid w:val="00C3354B"/>
    <w:rsid w:val="00C351DF"/>
    <w:rsid w:val="00C401D9"/>
    <w:rsid w:val="00C4050D"/>
    <w:rsid w:val="00C4144B"/>
    <w:rsid w:val="00C429DC"/>
    <w:rsid w:val="00C44FA4"/>
    <w:rsid w:val="00C45225"/>
    <w:rsid w:val="00C45F52"/>
    <w:rsid w:val="00C46303"/>
    <w:rsid w:val="00C50194"/>
    <w:rsid w:val="00C50635"/>
    <w:rsid w:val="00C52085"/>
    <w:rsid w:val="00C526E4"/>
    <w:rsid w:val="00C544A3"/>
    <w:rsid w:val="00C550E5"/>
    <w:rsid w:val="00C5573E"/>
    <w:rsid w:val="00C57135"/>
    <w:rsid w:val="00C574C9"/>
    <w:rsid w:val="00C622EC"/>
    <w:rsid w:val="00C650A5"/>
    <w:rsid w:val="00C6555A"/>
    <w:rsid w:val="00C6704C"/>
    <w:rsid w:val="00C67D49"/>
    <w:rsid w:val="00C703F5"/>
    <w:rsid w:val="00C7237B"/>
    <w:rsid w:val="00C72638"/>
    <w:rsid w:val="00C72AFB"/>
    <w:rsid w:val="00C75792"/>
    <w:rsid w:val="00C76C6C"/>
    <w:rsid w:val="00C80D42"/>
    <w:rsid w:val="00C8118E"/>
    <w:rsid w:val="00C82C07"/>
    <w:rsid w:val="00C82EBD"/>
    <w:rsid w:val="00C87062"/>
    <w:rsid w:val="00C87C7D"/>
    <w:rsid w:val="00C87DAC"/>
    <w:rsid w:val="00C90857"/>
    <w:rsid w:val="00C93157"/>
    <w:rsid w:val="00C950D4"/>
    <w:rsid w:val="00C96262"/>
    <w:rsid w:val="00C96BE5"/>
    <w:rsid w:val="00C97375"/>
    <w:rsid w:val="00C974CD"/>
    <w:rsid w:val="00C97946"/>
    <w:rsid w:val="00CA044B"/>
    <w:rsid w:val="00CA3055"/>
    <w:rsid w:val="00CA38AF"/>
    <w:rsid w:val="00CA5D1B"/>
    <w:rsid w:val="00CA71F0"/>
    <w:rsid w:val="00CA7ACC"/>
    <w:rsid w:val="00CA7FB0"/>
    <w:rsid w:val="00CB15AC"/>
    <w:rsid w:val="00CB64CB"/>
    <w:rsid w:val="00CB6C27"/>
    <w:rsid w:val="00CB77FE"/>
    <w:rsid w:val="00CC0604"/>
    <w:rsid w:val="00CC1A1B"/>
    <w:rsid w:val="00CC322E"/>
    <w:rsid w:val="00CC331C"/>
    <w:rsid w:val="00CD0742"/>
    <w:rsid w:val="00CD3399"/>
    <w:rsid w:val="00CD33BE"/>
    <w:rsid w:val="00CD5AB8"/>
    <w:rsid w:val="00CD6CB4"/>
    <w:rsid w:val="00CD74C4"/>
    <w:rsid w:val="00CE0540"/>
    <w:rsid w:val="00CE0D67"/>
    <w:rsid w:val="00CE3180"/>
    <w:rsid w:val="00CE56CE"/>
    <w:rsid w:val="00CE6D0C"/>
    <w:rsid w:val="00CF5BED"/>
    <w:rsid w:val="00CF6CFE"/>
    <w:rsid w:val="00D026F7"/>
    <w:rsid w:val="00D03BA0"/>
    <w:rsid w:val="00D043C5"/>
    <w:rsid w:val="00D048BE"/>
    <w:rsid w:val="00D04EDF"/>
    <w:rsid w:val="00D07720"/>
    <w:rsid w:val="00D07DED"/>
    <w:rsid w:val="00D11635"/>
    <w:rsid w:val="00D11783"/>
    <w:rsid w:val="00D1283A"/>
    <w:rsid w:val="00D16203"/>
    <w:rsid w:val="00D178C1"/>
    <w:rsid w:val="00D220F2"/>
    <w:rsid w:val="00D23E90"/>
    <w:rsid w:val="00D25EBD"/>
    <w:rsid w:val="00D27C63"/>
    <w:rsid w:val="00D33E20"/>
    <w:rsid w:val="00D34E8E"/>
    <w:rsid w:val="00D35298"/>
    <w:rsid w:val="00D364C6"/>
    <w:rsid w:val="00D3711A"/>
    <w:rsid w:val="00D40938"/>
    <w:rsid w:val="00D42B7E"/>
    <w:rsid w:val="00D43A17"/>
    <w:rsid w:val="00D43A8F"/>
    <w:rsid w:val="00D44BC8"/>
    <w:rsid w:val="00D47FD1"/>
    <w:rsid w:val="00D51AB0"/>
    <w:rsid w:val="00D526B4"/>
    <w:rsid w:val="00D5383D"/>
    <w:rsid w:val="00D540FE"/>
    <w:rsid w:val="00D543C6"/>
    <w:rsid w:val="00D60081"/>
    <w:rsid w:val="00D62C95"/>
    <w:rsid w:val="00D6404C"/>
    <w:rsid w:val="00D6491F"/>
    <w:rsid w:val="00D65D2E"/>
    <w:rsid w:val="00D6787C"/>
    <w:rsid w:val="00D702BA"/>
    <w:rsid w:val="00D71404"/>
    <w:rsid w:val="00D71535"/>
    <w:rsid w:val="00D73CC2"/>
    <w:rsid w:val="00D76993"/>
    <w:rsid w:val="00D76BE4"/>
    <w:rsid w:val="00D76C64"/>
    <w:rsid w:val="00D77A21"/>
    <w:rsid w:val="00D80AA6"/>
    <w:rsid w:val="00D81828"/>
    <w:rsid w:val="00D819E7"/>
    <w:rsid w:val="00D81B2F"/>
    <w:rsid w:val="00D81D9A"/>
    <w:rsid w:val="00D87309"/>
    <w:rsid w:val="00D90278"/>
    <w:rsid w:val="00D90607"/>
    <w:rsid w:val="00D924FB"/>
    <w:rsid w:val="00D94E70"/>
    <w:rsid w:val="00D96C3F"/>
    <w:rsid w:val="00D97BBE"/>
    <w:rsid w:val="00DA0152"/>
    <w:rsid w:val="00DA39C1"/>
    <w:rsid w:val="00DA3F0C"/>
    <w:rsid w:val="00DA629D"/>
    <w:rsid w:val="00DA72F0"/>
    <w:rsid w:val="00DA7676"/>
    <w:rsid w:val="00DA7A82"/>
    <w:rsid w:val="00DA7D86"/>
    <w:rsid w:val="00DB0F64"/>
    <w:rsid w:val="00DB576A"/>
    <w:rsid w:val="00DB6799"/>
    <w:rsid w:val="00DB738A"/>
    <w:rsid w:val="00DC2552"/>
    <w:rsid w:val="00DC28FC"/>
    <w:rsid w:val="00DC7D40"/>
    <w:rsid w:val="00DD5410"/>
    <w:rsid w:val="00DD5DCE"/>
    <w:rsid w:val="00DD5EB7"/>
    <w:rsid w:val="00DD6441"/>
    <w:rsid w:val="00DE02EF"/>
    <w:rsid w:val="00DE1879"/>
    <w:rsid w:val="00DE266F"/>
    <w:rsid w:val="00DE29E9"/>
    <w:rsid w:val="00DE44B2"/>
    <w:rsid w:val="00DE44E4"/>
    <w:rsid w:val="00DF0905"/>
    <w:rsid w:val="00DF2A0B"/>
    <w:rsid w:val="00DF4A4B"/>
    <w:rsid w:val="00DF5901"/>
    <w:rsid w:val="00DF5AA6"/>
    <w:rsid w:val="00DF67D2"/>
    <w:rsid w:val="00DF6960"/>
    <w:rsid w:val="00DF6C8D"/>
    <w:rsid w:val="00DF702A"/>
    <w:rsid w:val="00DF72F9"/>
    <w:rsid w:val="00DF7C81"/>
    <w:rsid w:val="00E00E40"/>
    <w:rsid w:val="00E014FE"/>
    <w:rsid w:val="00E01C93"/>
    <w:rsid w:val="00E023C3"/>
    <w:rsid w:val="00E03C56"/>
    <w:rsid w:val="00E043D6"/>
    <w:rsid w:val="00E05230"/>
    <w:rsid w:val="00E07A20"/>
    <w:rsid w:val="00E10049"/>
    <w:rsid w:val="00E112D8"/>
    <w:rsid w:val="00E13810"/>
    <w:rsid w:val="00E145D0"/>
    <w:rsid w:val="00E156ED"/>
    <w:rsid w:val="00E17EEC"/>
    <w:rsid w:val="00E21BB5"/>
    <w:rsid w:val="00E2253F"/>
    <w:rsid w:val="00E22687"/>
    <w:rsid w:val="00E2308C"/>
    <w:rsid w:val="00E234C2"/>
    <w:rsid w:val="00E2462A"/>
    <w:rsid w:val="00E246B2"/>
    <w:rsid w:val="00E2657F"/>
    <w:rsid w:val="00E26986"/>
    <w:rsid w:val="00E354EC"/>
    <w:rsid w:val="00E36A69"/>
    <w:rsid w:val="00E43AE8"/>
    <w:rsid w:val="00E45289"/>
    <w:rsid w:val="00E45353"/>
    <w:rsid w:val="00E454B0"/>
    <w:rsid w:val="00E47D3B"/>
    <w:rsid w:val="00E508F5"/>
    <w:rsid w:val="00E51071"/>
    <w:rsid w:val="00E532B1"/>
    <w:rsid w:val="00E53FE1"/>
    <w:rsid w:val="00E545CC"/>
    <w:rsid w:val="00E560B7"/>
    <w:rsid w:val="00E561DB"/>
    <w:rsid w:val="00E600FB"/>
    <w:rsid w:val="00E60782"/>
    <w:rsid w:val="00E60ACA"/>
    <w:rsid w:val="00E60FDE"/>
    <w:rsid w:val="00E63D89"/>
    <w:rsid w:val="00E64D9C"/>
    <w:rsid w:val="00E651BF"/>
    <w:rsid w:val="00E6522A"/>
    <w:rsid w:val="00E65D66"/>
    <w:rsid w:val="00E66738"/>
    <w:rsid w:val="00E673BB"/>
    <w:rsid w:val="00E706AC"/>
    <w:rsid w:val="00E718B4"/>
    <w:rsid w:val="00E76643"/>
    <w:rsid w:val="00E76D97"/>
    <w:rsid w:val="00E77F51"/>
    <w:rsid w:val="00E8110A"/>
    <w:rsid w:val="00E8242D"/>
    <w:rsid w:val="00E82632"/>
    <w:rsid w:val="00E82FB4"/>
    <w:rsid w:val="00E8414B"/>
    <w:rsid w:val="00E87A80"/>
    <w:rsid w:val="00E90FD9"/>
    <w:rsid w:val="00E92AB5"/>
    <w:rsid w:val="00E94400"/>
    <w:rsid w:val="00E9477E"/>
    <w:rsid w:val="00EA009E"/>
    <w:rsid w:val="00EA036B"/>
    <w:rsid w:val="00EA08E3"/>
    <w:rsid w:val="00EA14A7"/>
    <w:rsid w:val="00EA2789"/>
    <w:rsid w:val="00EA2949"/>
    <w:rsid w:val="00EA2B15"/>
    <w:rsid w:val="00EA30C9"/>
    <w:rsid w:val="00EA426B"/>
    <w:rsid w:val="00EA5290"/>
    <w:rsid w:val="00EA5860"/>
    <w:rsid w:val="00EB07AF"/>
    <w:rsid w:val="00EB0BFE"/>
    <w:rsid w:val="00EB0E3A"/>
    <w:rsid w:val="00EB262D"/>
    <w:rsid w:val="00EB3B8D"/>
    <w:rsid w:val="00EB4C6B"/>
    <w:rsid w:val="00EB52A4"/>
    <w:rsid w:val="00EB79A5"/>
    <w:rsid w:val="00EC0CE6"/>
    <w:rsid w:val="00EC185C"/>
    <w:rsid w:val="00EC3C21"/>
    <w:rsid w:val="00EC57FE"/>
    <w:rsid w:val="00EC5B3D"/>
    <w:rsid w:val="00EC5D24"/>
    <w:rsid w:val="00EC6A85"/>
    <w:rsid w:val="00EC6BBB"/>
    <w:rsid w:val="00ED6090"/>
    <w:rsid w:val="00EE0060"/>
    <w:rsid w:val="00EE048F"/>
    <w:rsid w:val="00EE19D5"/>
    <w:rsid w:val="00EE28D7"/>
    <w:rsid w:val="00EE3FE8"/>
    <w:rsid w:val="00EE4D45"/>
    <w:rsid w:val="00EE79CB"/>
    <w:rsid w:val="00EF09ED"/>
    <w:rsid w:val="00EF11FE"/>
    <w:rsid w:val="00EF17CE"/>
    <w:rsid w:val="00EF3F42"/>
    <w:rsid w:val="00EF3F5E"/>
    <w:rsid w:val="00EF51F6"/>
    <w:rsid w:val="00EF5F3C"/>
    <w:rsid w:val="00EF7EF3"/>
    <w:rsid w:val="00F00258"/>
    <w:rsid w:val="00F00BB6"/>
    <w:rsid w:val="00F01125"/>
    <w:rsid w:val="00F0247F"/>
    <w:rsid w:val="00F02B58"/>
    <w:rsid w:val="00F0410A"/>
    <w:rsid w:val="00F07142"/>
    <w:rsid w:val="00F134CE"/>
    <w:rsid w:val="00F15168"/>
    <w:rsid w:val="00F205D4"/>
    <w:rsid w:val="00F222D0"/>
    <w:rsid w:val="00F267AB"/>
    <w:rsid w:val="00F26F39"/>
    <w:rsid w:val="00F27870"/>
    <w:rsid w:val="00F31D1A"/>
    <w:rsid w:val="00F329B4"/>
    <w:rsid w:val="00F339FF"/>
    <w:rsid w:val="00F34EB4"/>
    <w:rsid w:val="00F359FF"/>
    <w:rsid w:val="00F35A56"/>
    <w:rsid w:val="00F40E53"/>
    <w:rsid w:val="00F41043"/>
    <w:rsid w:val="00F411BF"/>
    <w:rsid w:val="00F415A4"/>
    <w:rsid w:val="00F430D2"/>
    <w:rsid w:val="00F43ADC"/>
    <w:rsid w:val="00F471E2"/>
    <w:rsid w:val="00F50E46"/>
    <w:rsid w:val="00F52AFC"/>
    <w:rsid w:val="00F53A50"/>
    <w:rsid w:val="00F54CFA"/>
    <w:rsid w:val="00F5752E"/>
    <w:rsid w:val="00F60620"/>
    <w:rsid w:val="00F60699"/>
    <w:rsid w:val="00F625B5"/>
    <w:rsid w:val="00F63D1A"/>
    <w:rsid w:val="00F6449D"/>
    <w:rsid w:val="00F6550C"/>
    <w:rsid w:val="00F655A8"/>
    <w:rsid w:val="00F665AC"/>
    <w:rsid w:val="00F71A24"/>
    <w:rsid w:val="00F751D6"/>
    <w:rsid w:val="00F752BD"/>
    <w:rsid w:val="00F758C0"/>
    <w:rsid w:val="00F76949"/>
    <w:rsid w:val="00F816E4"/>
    <w:rsid w:val="00F81EC3"/>
    <w:rsid w:val="00F82E54"/>
    <w:rsid w:val="00F836E7"/>
    <w:rsid w:val="00F83933"/>
    <w:rsid w:val="00F83EE0"/>
    <w:rsid w:val="00F84665"/>
    <w:rsid w:val="00F84A57"/>
    <w:rsid w:val="00F85AF3"/>
    <w:rsid w:val="00F86AD2"/>
    <w:rsid w:val="00F904B8"/>
    <w:rsid w:val="00FA1AFC"/>
    <w:rsid w:val="00FA2FEC"/>
    <w:rsid w:val="00FA37D4"/>
    <w:rsid w:val="00FA3D96"/>
    <w:rsid w:val="00FA6A03"/>
    <w:rsid w:val="00FA7C58"/>
    <w:rsid w:val="00FA7F56"/>
    <w:rsid w:val="00FB5C24"/>
    <w:rsid w:val="00FB7445"/>
    <w:rsid w:val="00FB762C"/>
    <w:rsid w:val="00FC0C41"/>
    <w:rsid w:val="00FC16C4"/>
    <w:rsid w:val="00FC2622"/>
    <w:rsid w:val="00FC56A8"/>
    <w:rsid w:val="00FC6E07"/>
    <w:rsid w:val="00FD08DD"/>
    <w:rsid w:val="00FD331A"/>
    <w:rsid w:val="00FD48FB"/>
    <w:rsid w:val="00FD59C8"/>
    <w:rsid w:val="00FE0332"/>
    <w:rsid w:val="00FE0F77"/>
    <w:rsid w:val="00FE19C6"/>
    <w:rsid w:val="00FE3E30"/>
    <w:rsid w:val="00FE6D24"/>
    <w:rsid w:val="00FE76C1"/>
    <w:rsid w:val="00FF1D1D"/>
    <w:rsid w:val="00FF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BD1B5"/>
  <w15:docId w15:val="{B9E396EB-84FA-44D5-AC58-DBED7224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17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511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5117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5117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5117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5117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5117B"/>
    <w:rPr>
      <w:rFonts w:ascii="맑은 고딕" w:eastAsia="맑은 고딕" w:hAnsi="맑은 고딕"/>
      <w:noProof/>
    </w:rPr>
  </w:style>
  <w:style w:type="paragraph" w:styleId="a5">
    <w:name w:val="header"/>
    <w:basedOn w:val="a"/>
    <w:link w:val="Char0"/>
    <w:uiPriority w:val="99"/>
    <w:unhideWhenUsed/>
    <w:rsid w:val="000511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5117B"/>
  </w:style>
  <w:style w:type="paragraph" w:styleId="a6">
    <w:name w:val="footer"/>
    <w:basedOn w:val="a"/>
    <w:link w:val="Char1"/>
    <w:uiPriority w:val="99"/>
    <w:unhideWhenUsed/>
    <w:rsid w:val="000511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5117B"/>
  </w:style>
  <w:style w:type="character" w:styleId="a7">
    <w:name w:val="Hyperlink"/>
    <w:basedOn w:val="a0"/>
    <w:uiPriority w:val="99"/>
    <w:unhideWhenUsed/>
    <w:rsid w:val="0005117B"/>
    <w:rPr>
      <w:color w:val="0563C1" w:themeColor="hyperlink"/>
      <w:u w:val="single"/>
    </w:rPr>
  </w:style>
  <w:style w:type="paragraph" w:styleId="a8">
    <w:name w:val="Body Text"/>
    <w:basedOn w:val="a"/>
    <w:link w:val="Char2"/>
    <w:unhideWhenUsed/>
    <w:rsid w:val="0005117B"/>
    <w:pPr>
      <w:spacing w:after="0" w:line="240" w:lineRule="auto"/>
      <w:jc w:val="center"/>
    </w:pPr>
    <w:rPr>
      <w:rFonts w:ascii="Arial" w:eastAsia="바탕" w:hAnsi="Arial" w:cs="Arial"/>
      <w:b/>
      <w:bCs/>
      <w:sz w:val="24"/>
      <w:szCs w:val="24"/>
    </w:rPr>
  </w:style>
  <w:style w:type="character" w:customStyle="1" w:styleId="Char2">
    <w:name w:val="본문 Char"/>
    <w:basedOn w:val="a0"/>
    <w:link w:val="a8"/>
    <w:rsid w:val="0005117B"/>
    <w:rPr>
      <w:rFonts w:ascii="Arial" w:eastAsia="바탕" w:hAnsi="Arial" w:cs="Arial"/>
      <w:b/>
      <w:bCs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05117B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qFormat/>
    <w:rsid w:val="0005117B"/>
    <w:pPr>
      <w:jc w:val="left"/>
    </w:pPr>
  </w:style>
  <w:style w:type="character" w:customStyle="1" w:styleId="Char3">
    <w:name w:val="메모 텍스트 Char"/>
    <w:basedOn w:val="a0"/>
    <w:link w:val="aa"/>
    <w:uiPriority w:val="99"/>
    <w:qFormat/>
    <w:rsid w:val="0005117B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05117B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05117B"/>
    <w:rPr>
      <w:b/>
      <w:bCs/>
    </w:rPr>
  </w:style>
  <w:style w:type="paragraph" w:styleId="ac">
    <w:name w:val="Revision"/>
    <w:hidden/>
    <w:uiPriority w:val="99"/>
    <w:semiHidden/>
    <w:rsid w:val="0005117B"/>
    <w:pPr>
      <w:spacing w:after="0" w:line="240" w:lineRule="auto"/>
      <w:jc w:val="left"/>
    </w:pPr>
  </w:style>
  <w:style w:type="character" w:styleId="ad">
    <w:name w:val="FollowedHyperlink"/>
    <w:basedOn w:val="a0"/>
    <w:uiPriority w:val="99"/>
    <w:semiHidden/>
    <w:unhideWhenUsed/>
    <w:rsid w:val="007C2CC9"/>
    <w:rPr>
      <w:color w:val="954F72" w:themeColor="followedHyperlink"/>
      <w:u w:val="single"/>
    </w:rPr>
  </w:style>
  <w:style w:type="paragraph" w:styleId="ae">
    <w:name w:val="List Paragraph"/>
    <w:basedOn w:val="a"/>
    <w:uiPriority w:val="34"/>
    <w:qFormat/>
    <w:rsid w:val="00094E1B"/>
    <w:pPr>
      <w:ind w:left="720"/>
      <w:contextualSpacing/>
    </w:pPr>
  </w:style>
  <w:style w:type="character" w:styleId="af">
    <w:name w:val="line number"/>
    <w:basedOn w:val="a0"/>
    <w:uiPriority w:val="99"/>
    <w:semiHidden/>
    <w:unhideWhenUsed/>
    <w:rsid w:val="00951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kim907@s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heolkim@snubh.org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FB4C3-A722-4422-950C-EC0F1F557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9</Words>
  <Characters>6323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vdiadmin</cp:lastModifiedBy>
  <cp:revision>2</cp:revision>
  <cp:lastPrinted>2020-01-04T01:54:00Z</cp:lastPrinted>
  <dcterms:created xsi:type="dcterms:W3CDTF">2020-09-16T23:18:00Z</dcterms:created>
  <dcterms:modified xsi:type="dcterms:W3CDTF">2020-09-16T23:18:00Z</dcterms:modified>
</cp:coreProperties>
</file>